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9C29A9" w14:textId="15914165" w:rsidR="00234174" w:rsidRDefault="00234174" w:rsidP="00234174">
      <w:pPr>
        <w:spacing w:after="0" w:line="480" w:lineRule="auto"/>
        <w:ind w:left="709" w:hanging="709"/>
        <w:jc w:val="center"/>
      </w:pPr>
      <w:r w:rsidRPr="00234174">
        <w:rPr>
          <w:b/>
          <w:bCs/>
        </w:rPr>
        <w:t>S1 File</w:t>
      </w:r>
      <w:r>
        <w:rPr>
          <w:b/>
          <w:bCs/>
        </w:rPr>
        <w:t xml:space="preserve">: </w:t>
      </w:r>
      <w:r w:rsidRPr="00234174">
        <w:rPr>
          <w:b/>
          <w:bCs/>
        </w:rPr>
        <w:t>Topic Guides</w:t>
      </w:r>
    </w:p>
    <w:p w14:paraId="4444EEE6" w14:textId="00866A54" w:rsidR="00234174" w:rsidRPr="00204372" w:rsidRDefault="00234174" w:rsidP="00234174">
      <w:pPr>
        <w:spacing w:after="0" w:line="480" w:lineRule="auto"/>
        <w:ind w:left="709" w:hanging="709"/>
        <w:jc w:val="center"/>
        <w:rPr>
          <w:rFonts w:ascii="Arial" w:hAnsi="Arial" w:cs="Arial"/>
          <w:color w:val="000000" w:themeColor="text1"/>
          <w:sz w:val="20"/>
          <w:szCs w:val="20"/>
        </w:rPr>
      </w:pPr>
      <w:r w:rsidRPr="00234174">
        <w:t>Topic Guides Used For Interviews</w:t>
      </w:r>
    </w:p>
    <w:p w14:paraId="785F42A4" w14:textId="77777777" w:rsidR="00242608" w:rsidRPr="00204372" w:rsidRDefault="00242608" w:rsidP="00145F10">
      <w:pPr>
        <w:tabs>
          <w:tab w:val="left" w:pos="2392"/>
        </w:tabs>
        <w:spacing w:after="0" w:line="480" w:lineRule="auto"/>
        <w:ind w:left="709" w:hanging="709"/>
        <w:rPr>
          <w:rFonts w:ascii="Arial" w:hAnsi="Arial" w:cs="Arial"/>
          <w:b/>
          <w:bCs/>
          <w:sz w:val="20"/>
          <w:szCs w:val="20"/>
        </w:rPr>
      </w:pPr>
      <w:r w:rsidRPr="00204372">
        <w:rPr>
          <w:rFonts w:ascii="Arial" w:hAnsi="Arial" w:cs="Arial"/>
          <w:b/>
          <w:bCs/>
          <w:sz w:val="20"/>
          <w:szCs w:val="20"/>
        </w:rPr>
        <w:t>Interview Guide for General Informants</w:t>
      </w:r>
    </w:p>
    <w:p w14:paraId="798C969E" w14:textId="77777777" w:rsidR="00242608" w:rsidRPr="00204372" w:rsidRDefault="00242608" w:rsidP="00145F10">
      <w:pPr>
        <w:pStyle w:val="Paragrafoelenco"/>
        <w:numPr>
          <w:ilvl w:val="0"/>
          <w:numId w:val="3"/>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does “inclusive education” mean to you? </w:t>
      </w:r>
    </w:p>
    <w:p w14:paraId="217B3425" w14:textId="77777777" w:rsidR="00242608" w:rsidRPr="00204372" w:rsidRDefault="00242608" w:rsidP="00145F10">
      <w:pPr>
        <w:pStyle w:val="Paragrafoelenco"/>
        <w:numPr>
          <w:ilvl w:val="0"/>
          <w:numId w:val="3"/>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are the difficulties presented by children with disabilities? </w:t>
      </w:r>
    </w:p>
    <w:p w14:paraId="0E8C35F4" w14:textId="77777777" w:rsidR="00242608" w:rsidRPr="00204372" w:rsidRDefault="00242608" w:rsidP="00145F10">
      <w:pPr>
        <w:pStyle w:val="Paragrafoelenco"/>
        <w:numPr>
          <w:ilvl w:val="0"/>
          <w:numId w:val="3"/>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are your views on the policy about including children with disabilities in mainstream classrooms, alongside other children?   </w:t>
      </w:r>
    </w:p>
    <w:p w14:paraId="33FE8232" w14:textId="77777777" w:rsidR="00242608" w:rsidRPr="00204372" w:rsidRDefault="00242608" w:rsidP="00145F10">
      <w:pPr>
        <w:pStyle w:val="Paragrafoelenco"/>
        <w:numPr>
          <w:ilvl w:val="0"/>
          <w:numId w:val="3"/>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are your views on including children with developmental disorders in mainstream classrooms in the Ethiopian setting (for example children with social and communication impairments, or with emotional, behavioural or cognitive challenges)? </w:t>
      </w:r>
    </w:p>
    <w:p w14:paraId="45D5869D" w14:textId="77777777" w:rsidR="00242608" w:rsidRPr="00204372" w:rsidRDefault="00242608" w:rsidP="00145F10">
      <w:pPr>
        <w:pStyle w:val="Paragrafoelenco"/>
        <w:numPr>
          <w:ilvl w:val="0"/>
          <w:numId w:val="3"/>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Do you think there can be negative effects of including children with developmental disorders in mainstream classrooms, alongside other children? </w:t>
      </w:r>
    </w:p>
    <w:p w14:paraId="2B9A15B2" w14:textId="77777777" w:rsidR="00242608" w:rsidRPr="00204372" w:rsidRDefault="00242608" w:rsidP="00145F10">
      <w:pPr>
        <w:pStyle w:val="Paragrafoelenco"/>
        <w:numPr>
          <w:ilvl w:val="0"/>
          <w:numId w:val="3"/>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are the positive aspects of including children with developmental disorders in mainstream classrooms, alongside other children? </w:t>
      </w:r>
    </w:p>
    <w:p w14:paraId="513F0D47" w14:textId="77777777" w:rsidR="00242608" w:rsidRPr="00204372" w:rsidRDefault="00242608" w:rsidP="00145F10">
      <w:pPr>
        <w:pStyle w:val="Paragrafoelenco"/>
        <w:numPr>
          <w:ilvl w:val="0"/>
          <w:numId w:val="3"/>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Can you think of any examples where children with developmental disorders receive appropriate education? </w:t>
      </w:r>
    </w:p>
    <w:p w14:paraId="7AED3ECC" w14:textId="77777777" w:rsidR="00242608" w:rsidRPr="00204372" w:rsidRDefault="00242608" w:rsidP="00145F10">
      <w:pPr>
        <w:pStyle w:val="Paragrafoelenco"/>
        <w:numPr>
          <w:ilvl w:val="0"/>
          <w:numId w:val="3"/>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And can you think of any examples where children with developmental disorders are successfully included in mainstream schools? </w:t>
      </w:r>
    </w:p>
    <w:p w14:paraId="7A8F086C" w14:textId="77777777" w:rsidR="00242608" w:rsidRPr="00204372" w:rsidRDefault="00242608" w:rsidP="00145F10">
      <w:pPr>
        <w:pStyle w:val="Paragrafoelenco"/>
        <w:numPr>
          <w:ilvl w:val="0"/>
          <w:numId w:val="3"/>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y are many children with developmental disorders enrolled in special schools?  </w:t>
      </w:r>
    </w:p>
    <w:p w14:paraId="5C43223A" w14:textId="77777777" w:rsidR="00242608" w:rsidRPr="00204372" w:rsidRDefault="00242608" w:rsidP="00145F10">
      <w:pPr>
        <w:pStyle w:val="Paragrafoelenco"/>
        <w:numPr>
          <w:ilvl w:val="0"/>
          <w:numId w:val="3"/>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y are many children with developmental disorders excluded from education?  </w:t>
      </w:r>
    </w:p>
    <w:p w14:paraId="1684E2D0" w14:textId="77777777" w:rsidR="00242608" w:rsidRPr="00204372" w:rsidRDefault="00242608" w:rsidP="00145F10">
      <w:pPr>
        <w:pStyle w:val="Paragrafoelenco"/>
        <w:numPr>
          <w:ilvl w:val="0"/>
          <w:numId w:val="3"/>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would make it easier to enrol children with developmental disorders in mainstream schools? </w:t>
      </w:r>
    </w:p>
    <w:p w14:paraId="02FE13F1" w14:textId="77777777" w:rsidR="00242608" w:rsidRPr="00204372" w:rsidRDefault="00242608" w:rsidP="00145F10">
      <w:pPr>
        <w:pStyle w:val="Paragrafoelenco"/>
        <w:numPr>
          <w:ilvl w:val="0"/>
          <w:numId w:val="3"/>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if anything, are you aware of that is being done in Addis Ababa to influence this situation? </w:t>
      </w:r>
    </w:p>
    <w:p w14:paraId="684FB7E0" w14:textId="77777777" w:rsidR="00242608" w:rsidRPr="00204372" w:rsidRDefault="00242608" w:rsidP="00145F10">
      <w:pPr>
        <w:pStyle w:val="Paragrafoelenco"/>
        <w:numPr>
          <w:ilvl w:val="0"/>
          <w:numId w:val="3"/>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would make it easier for children with developmental disorders to be included and accepted by their teachers and their peers in school?  </w:t>
      </w:r>
    </w:p>
    <w:p w14:paraId="554DF67A" w14:textId="77777777" w:rsidR="00242608" w:rsidRPr="00204372" w:rsidRDefault="00242608" w:rsidP="00145F10">
      <w:pPr>
        <w:pStyle w:val="Paragrafoelenco"/>
        <w:numPr>
          <w:ilvl w:val="0"/>
          <w:numId w:val="3"/>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Is there anything else that you would like to share? </w:t>
      </w:r>
    </w:p>
    <w:p w14:paraId="2AF57898" w14:textId="77777777" w:rsidR="00242608" w:rsidRPr="00204372" w:rsidRDefault="00242608" w:rsidP="00145F10">
      <w:pPr>
        <w:tabs>
          <w:tab w:val="left" w:pos="2392"/>
        </w:tabs>
        <w:spacing w:after="0" w:line="480" w:lineRule="auto"/>
        <w:ind w:left="709" w:hanging="709"/>
        <w:rPr>
          <w:rFonts w:ascii="Arial" w:hAnsi="Arial" w:cs="Arial"/>
          <w:b/>
          <w:bCs/>
          <w:i/>
          <w:iCs/>
          <w:sz w:val="20"/>
          <w:szCs w:val="20"/>
        </w:rPr>
      </w:pPr>
      <w:r w:rsidRPr="00204372">
        <w:rPr>
          <w:rFonts w:ascii="Arial" w:hAnsi="Arial" w:cs="Arial"/>
          <w:b/>
          <w:bCs/>
          <w:i/>
          <w:iCs/>
          <w:sz w:val="20"/>
          <w:szCs w:val="20"/>
        </w:rPr>
        <w:t>Additional Questions for SEN Experts/Academics (Including NGO Representatives)</w:t>
      </w:r>
    </w:p>
    <w:p w14:paraId="262023A1" w14:textId="77777777" w:rsidR="00242608" w:rsidRPr="00204372" w:rsidRDefault="00242608" w:rsidP="00145F10">
      <w:pPr>
        <w:pStyle w:val="Paragrafoelenco"/>
        <w:numPr>
          <w:ilvl w:val="0"/>
          <w:numId w:val="4"/>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Could you describe how teachers in mainstream schools teach children with developmental disorders in the classroom, as far as you are aware? </w:t>
      </w:r>
    </w:p>
    <w:p w14:paraId="3A03AB1C" w14:textId="77777777" w:rsidR="00242608" w:rsidRPr="00204372" w:rsidRDefault="00242608" w:rsidP="00145F10">
      <w:pPr>
        <w:pStyle w:val="Paragrafoelenco"/>
        <w:numPr>
          <w:ilvl w:val="0"/>
          <w:numId w:val="4"/>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Could you describe how teachers keep the children with developmental disorders in the classroom when they are enrolled in mainstream schools?  </w:t>
      </w:r>
    </w:p>
    <w:p w14:paraId="39C81FEC" w14:textId="77777777" w:rsidR="00242608" w:rsidRPr="00204372" w:rsidRDefault="00242608" w:rsidP="00145F10">
      <w:pPr>
        <w:pStyle w:val="Paragrafoelenco"/>
        <w:numPr>
          <w:ilvl w:val="1"/>
          <w:numId w:val="4"/>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lastRenderedPageBreak/>
        <w:t xml:space="preserve">What usually are teachers’ attitudes to including these children? </w:t>
      </w:r>
    </w:p>
    <w:p w14:paraId="4D7D76E7" w14:textId="77777777" w:rsidR="00242608" w:rsidRPr="00204372" w:rsidRDefault="00242608" w:rsidP="00145F10">
      <w:pPr>
        <w:pStyle w:val="Paragrafoelenco"/>
        <w:numPr>
          <w:ilvl w:val="1"/>
          <w:numId w:val="4"/>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Is there anyone who disapproves?</w:t>
      </w:r>
    </w:p>
    <w:p w14:paraId="61475169" w14:textId="77777777" w:rsidR="00242608" w:rsidRPr="00204372" w:rsidRDefault="00242608" w:rsidP="00145F10">
      <w:pPr>
        <w:pStyle w:val="Paragrafoelenco"/>
        <w:numPr>
          <w:ilvl w:val="0"/>
          <w:numId w:val="4"/>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do you think should be done when including children with developmental disorders in mainstream schools? </w:t>
      </w:r>
    </w:p>
    <w:p w14:paraId="080B0CA7" w14:textId="77777777" w:rsidR="00242608" w:rsidRPr="00204372" w:rsidRDefault="00242608" w:rsidP="00145F10">
      <w:pPr>
        <w:pStyle w:val="Paragrafoelenco"/>
        <w:numPr>
          <w:ilvl w:val="0"/>
          <w:numId w:val="4"/>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Can you describe what education looks like for children with developmental disorders in Addis Ababa?  </w:t>
      </w:r>
    </w:p>
    <w:p w14:paraId="2AF11E8A" w14:textId="77777777" w:rsidR="00242608" w:rsidRPr="00204372" w:rsidRDefault="00242608" w:rsidP="00145F10">
      <w:pPr>
        <w:tabs>
          <w:tab w:val="left" w:pos="2392"/>
        </w:tabs>
        <w:spacing w:after="0" w:line="480" w:lineRule="auto"/>
        <w:ind w:left="709" w:hanging="709"/>
        <w:rPr>
          <w:rFonts w:ascii="Arial" w:hAnsi="Arial" w:cs="Arial"/>
          <w:b/>
          <w:bCs/>
          <w:i/>
          <w:iCs/>
          <w:sz w:val="20"/>
          <w:szCs w:val="20"/>
        </w:rPr>
      </w:pPr>
      <w:r w:rsidRPr="00204372">
        <w:rPr>
          <w:rFonts w:ascii="Arial" w:hAnsi="Arial" w:cs="Arial"/>
          <w:b/>
          <w:bCs/>
          <w:i/>
          <w:iCs/>
          <w:sz w:val="20"/>
          <w:szCs w:val="20"/>
        </w:rPr>
        <w:t>Additional Questions for Clinicians</w:t>
      </w:r>
    </w:p>
    <w:p w14:paraId="7F2D4CA0" w14:textId="77777777" w:rsidR="00242608" w:rsidRPr="00204372" w:rsidRDefault="00242608" w:rsidP="00145F10">
      <w:pPr>
        <w:pStyle w:val="Paragrafoelenco"/>
        <w:numPr>
          <w:ilvl w:val="0"/>
          <w:numId w:val="5"/>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Do the children with developmental disorders that attend your clinic go to school? Where?  </w:t>
      </w:r>
    </w:p>
    <w:p w14:paraId="07E194AF" w14:textId="77777777" w:rsidR="00242608" w:rsidRPr="00204372" w:rsidRDefault="00242608" w:rsidP="00145F10">
      <w:pPr>
        <w:pStyle w:val="Paragrafoelenco"/>
        <w:numPr>
          <w:ilvl w:val="0"/>
          <w:numId w:val="5"/>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As far as you are aware, for example from stories of children attending your clinic, how are children with developmental disorders taught and treated when they are enrolled in mainstream schools?  </w:t>
      </w:r>
    </w:p>
    <w:p w14:paraId="7411A91B" w14:textId="77777777" w:rsidR="00242608" w:rsidRPr="00204372" w:rsidRDefault="00242608" w:rsidP="00145F10">
      <w:pPr>
        <w:pStyle w:val="Paragrafoelenco"/>
        <w:numPr>
          <w:ilvl w:val="0"/>
          <w:numId w:val="5"/>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do you think should be done when including children with developmental disorders in mainstream schools? </w:t>
      </w:r>
    </w:p>
    <w:p w14:paraId="64915F1A" w14:textId="77777777" w:rsidR="00242608" w:rsidRPr="00204372" w:rsidRDefault="00242608" w:rsidP="00145F10">
      <w:pPr>
        <w:tabs>
          <w:tab w:val="left" w:pos="2392"/>
        </w:tabs>
        <w:spacing w:after="0" w:line="480" w:lineRule="auto"/>
        <w:ind w:left="709" w:hanging="709"/>
        <w:rPr>
          <w:rFonts w:ascii="Arial" w:hAnsi="Arial" w:cs="Arial"/>
          <w:b/>
          <w:bCs/>
          <w:i/>
          <w:iCs/>
          <w:sz w:val="20"/>
          <w:szCs w:val="20"/>
        </w:rPr>
      </w:pPr>
      <w:r w:rsidRPr="00204372">
        <w:rPr>
          <w:rFonts w:ascii="Arial" w:hAnsi="Arial" w:cs="Arial"/>
          <w:b/>
          <w:bCs/>
          <w:i/>
          <w:iCs/>
          <w:sz w:val="20"/>
          <w:szCs w:val="20"/>
        </w:rPr>
        <w:t>Additional Questions for Policy-makers</w:t>
      </w:r>
    </w:p>
    <w:p w14:paraId="37FA50AC" w14:textId="77777777" w:rsidR="00242608" w:rsidRPr="00204372" w:rsidRDefault="00242608" w:rsidP="00145F10">
      <w:pPr>
        <w:pStyle w:val="Paragrafoelenco"/>
        <w:numPr>
          <w:ilvl w:val="0"/>
          <w:numId w:val="6"/>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Could you describe how teachers keep the children with developmental disorders in the classroom when they are enrolled in mainstream schools?  </w:t>
      </w:r>
    </w:p>
    <w:p w14:paraId="18F5A35D" w14:textId="77777777" w:rsidR="00242608" w:rsidRPr="00204372" w:rsidRDefault="00242608" w:rsidP="00145F10">
      <w:pPr>
        <w:pStyle w:val="Paragrafoelenco"/>
        <w:numPr>
          <w:ilvl w:val="1"/>
          <w:numId w:val="6"/>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usually are teachers’ attitudes to including these children? </w:t>
      </w:r>
    </w:p>
    <w:p w14:paraId="2288E833" w14:textId="77777777" w:rsidR="00242608" w:rsidRPr="00204372" w:rsidRDefault="00242608" w:rsidP="00145F10">
      <w:pPr>
        <w:pStyle w:val="Paragrafoelenco"/>
        <w:numPr>
          <w:ilvl w:val="1"/>
          <w:numId w:val="6"/>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Is there anyone who disapproves?</w:t>
      </w:r>
    </w:p>
    <w:p w14:paraId="7940B5F4" w14:textId="77777777" w:rsidR="00242608" w:rsidRPr="00204372" w:rsidRDefault="00242608" w:rsidP="00145F10">
      <w:pPr>
        <w:pStyle w:val="Paragrafoelenco"/>
        <w:numPr>
          <w:ilvl w:val="0"/>
          <w:numId w:val="6"/>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Can you describe what education looks like for children with developmental disorders in Addis Ababa?  </w:t>
      </w:r>
    </w:p>
    <w:p w14:paraId="42915225" w14:textId="77777777" w:rsidR="00242608" w:rsidRPr="00204372" w:rsidRDefault="00242608" w:rsidP="00145F10">
      <w:pPr>
        <w:tabs>
          <w:tab w:val="left" w:pos="2392"/>
        </w:tabs>
        <w:spacing w:after="0" w:line="480" w:lineRule="auto"/>
        <w:ind w:left="709" w:hanging="709"/>
        <w:rPr>
          <w:rFonts w:ascii="Arial" w:hAnsi="Arial" w:cs="Arial"/>
          <w:b/>
          <w:bCs/>
          <w:sz w:val="20"/>
          <w:szCs w:val="20"/>
        </w:rPr>
      </w:pPr>
      <w:r w:rsidRPr="00204372">
        <w:rPr>
          <w:rFonts w:ascii="Arial" w:hAnsi="Arial" w:cs="Arial"/>
          <w:b/>
          <w:bCs/>
          <w:sz w:val="20"/>
          <w:szCs w:val="20"/>
        </w:rPr>
        <w:t>Interview Guide for Teachers and Principals</w:t>
      </w:r>
    </w:p>
    <w:p w14:paraId="5C091CB2" w14:textId="77777777" w:rsidR="00242608" w:rsidRPr="00204372" w:rsidRDefault="00242608" w:rsidP="00145F10">
      <w:pPr>
        <w:pStyle w:val="Paragrafoelenco"/>
        <w:numPr>
          <w:ilvl w:val="0"/>
          <w:numId w:val="7"/>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does “inclusive education” mean to you? </w:t>
      </w:r>
    </w:p>
    <w:p w14:paraId="649ECEE6" w14:textId="77777777" w:rsidR="00242608" w:rsidRPr="00204372" w:rsidRDefault="00242608" w:rsidP="00145F10">
      <w:pPr>
        <w:pStyle w:val="Paragrafoelenco"/>
        <w:numPr>
          <w:ilvl w:val="0"/>
          <w:numId w:val="7"/>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Are there any children with disabilities/difficulties enrolled in your school? And in your classroom? </w:t>
      </w:r>
    </w:p>
    <w:p w14:paraId="3B743F85" w14:textId="77777777" w:rsidR="00242608" w:rsidRPr="00204372" w:rsidRDefault="00242608" w:rsidP="00145F10">
      <w:pPr>
        <w:pStyle w:val="Paragrafoelenco"/>
        <w:numPr>
          <w:ilvl w:val="1"/>
          <w:numId w:val="7"/>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If so, ask the following 2 questions: </w:t>
      </w:r>
    </w:p>
    <w:p w14:paraId="75B5B5B8" w14:textId="77777777" w:rsidR="00242608" w:rsidRPr="00204372" w:rsidRDefault="00242608" w:rsidP="00145F10">
      <w:pPr>
        <w:pStyle w:val="Paragrafoelenco"/>
        <w:numPr>
          <w:ilvl w:val="2"/>
          <w:numId w:val="7"/>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How would you describe their difficulties? </w:t>
      </w:r>
    </w:p>
    <w:p w14:paraId="57093CF8" w14:textId="77777777" w:rsidR="00242608" w:rsidRPr="00204372" w:rsidRDefault="00242608" w:rsidP="00145F10">
      <w:pPr>
        <w:pStyle w:val="Paragrafoelenco"/>
        <w:numPr>
          <w:ilvl w:val="2"/>
          <w:numId w:val="7"/>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Are there any children who have slow development, difficulties in learning or communicating, or behavioural and emotional challenges? </w:t>
      </w:r>
    </w:p>
    <w:p w14:paraId="1874C9F1" w14:textId="77777777" w:rsidR="00242608" w:rsidRPr="00204372" w:rsidRDefault="00242608" w:rsidP="00145F10">
      <w:pPr>
        <w:pStyle w:val="Paragrafoelenco"/>
        <w:numPr>
          <w:ilvl w:val="1"/>
          <w:numId w:val="7"/>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Yes -&gt; ask questions 1-15 </w:t>
      </w:r>
    </w:p>
    <w:p w14:paraId="5373DFD7" w14:textId="77777777" w:rsidR="00242608" w:rsidRPr="00204372" w:rsidRDefault="00242608" w:rsidP="00145F10">
      <w:pPr>
        <w:pStyle w:val="Paragrafoelenco"/>
        <w:numPr>
          <w:ilvl w:val="1"/>
          <w:numId w:val="7"/>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No -&gt; ask questions a-j </w:t>
      </w:r>
    </w:p>
    <w:p w14:paraId="1F5F2B47" w14:textId="77777777" w:rsidR="00242608" w:rsidRPr="00204372" w:rsidRDefault="00242608" w:rsidP="00145F10">
      <w:pPr>
        <w:tabs>
          <w:tab w:val="left" w:pos="2392"/>
        </w:tabs>
        <w:spacing w:after="0" w:line="480" w:lineRule="auto"/>
        <w:ind w:left="709" w:hanging="709"/>
        <w:rPr>
          <w:rFonts w:ascii="Arial" w:hAnsi="Arial" w:cs="Arial"/>
          <w:sz w:val="20"/>
          <w:szCs w:val="20"/>
        </w:rPr>
      </w:pPr>
      <w:r w:rsidRPr="00204372">
        <w:rPr>
          <w:rFonts w:ascii="Arial" w:hAnsi="Arial" w:cs="Arial"/>
          <w:b/>
          <w:bCs/>
          <w:i/>
          <w:iCs/>
          <w:sz w:val="20"/>
          <w:szCs w:val="20"/>
        </w:rPr>
        <w:t>YES: for Schools Attended by Children With Developmental Delays</w:t>
      </w:r>
      <w:r w:rsidRPr="00204372">
        <w:rPr>
          <w:rFonts w:ascii="Arial" w:hAnsi="Arial" w:cs="Arial"/>
          <w:sz w:val="20"/>
          <w:szCs w:val="20"/>
        </w:rPr>
        <w:t xml:space="preserve">: </w:t>
      </w:r>
    </w:p>
    <w:p w14:paraId="210BF30D" w14:textId="77777777" w:rsidR="00242608" w:rsidRPr="00204372" w:rsidRDefault="00242608" w:rsidP="00145F10">
      <w:pPr>
        <w:pStyle w:val="Paragrafoelenco"/>
        <w:numPr>
          <w:ilvl w:val="0"/>
          <w:numId w:val="8"/>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are your views on including children with disabilities in mainstream classrooms, alongside other children? </w:t>
      </w:r>
    </w:p>
    <w:p w14:paraId="6277EC4C" w14:textId="77777777" w:rsidR="00242608" w:rsidRPr="00204372" w:rsidRDefault="00242608" w:rsidP="00145F10">
      <w:pPr>
        <w:pStyle w:val="Paragrafoelenco"/>
        <w:numPr>
          <w:ilvl w:val="0"/>
          <w:numId w:val="8"/>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lastRenderedPageBreak/>
        <w:t xml:space="preserve">What about including children who develop slowly or who have emotional and behavioural challenges? </w:t>
      </w:r>
    </w:p>
    <w:p w14:paraId="2DB110C1" w14:textId="77777777" w:rsidR="00242608" w:rsidRPr="00204372" w:rsidRDefault="00242608" w:rsidP="00145F10">
      <w:pPr>
        <w:pStyle w:val="Paragrafoelenco"/>
        <w:numPr>
          <w:ilvl w:val="0"/>
          <w:numId w:val="8"/>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Do you think there can be negative effects of including children with developmental disorders in mainstream classrooms, alongside other children? </w:t>
      </w:r>
    </w:p>
    <w:p w14:paraId="7CDC7A3A" w14:textId="77777777" w:rsidR="00242608" w:rsidRPr="00204372" w:rsidRDefault="00242608" w:rsidP="00145F10">
      <w:pPr>
        <w:pStyle w:val="Paragrafoelenco"/>
        <w:numPr>
          <w:ilvl w:val="0"/>
          <w:numId w:val="8"/>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are the positive aspects of including children with developmental delays in mainstream classrooms, alongside other children? </w:t>
      </w:r>
    </w:p>
    <w:p w14:paraId="3149F32A" w14:textId="77777777" w:rsidR="00242608" w:rsidRPr="00204372" w:rsidRDefault="00242608" w:rsidP="00145F10">
      <w:pPr>
        <w:pStyle w:val="Paragrafoelenco"/>
        <w:numPr>
          <w:ilvl w:val="0"/>
          <w:numId w:val="8"/>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are the challenges in including children who develop slowly or have emotional and behavioural challenges in mainstream schools? </w:t>
      </w:r>
    </w:p>
    <w:p w14:paraId="7D0261E7" w14:textId="77777777" w:rsidR="00242608" w:rsidRPr="00204372" w:rsidRDefault="00242608" w:rsidP="00145F10">
      <w:pPr>
        <w:pStyle w:val="Paragrafoelenco"/>
        <w:numPr>
          <w:ilvl w:val="0"/>
          <w:numId w:val="8"/>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Could you explain what happens when a child with developmental delays enrols in this school? </w:t>
      </w:r>
    </w:p>
    <w:p w14:paraId="5F72DE57" w14:textId="77777777" w:rsidR="00242608" w:rsidRPr="00204372" w:rsidRDefault="00242608" w:rsidP="00145F10">
      <w:pPr>
        <w:pStyle w:val="Paragrafoelenco"/>
        <w:numPr>
          <w:ilvl w:val="0"/>
          <w:numId w:val="8"/>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supports the enrolment of children with developmental delays and helps to overcome the challenges? </w:t>
      </w:r>
    </w:p>
    <w:p w14:paraId="54C8A085" w14:textId="77777777" w:rsidR="00242608" w:rsidRPr="00204372" w:rsidRDefault="00242608" w:rsidP="00145F10">
      <w:pPr>
        <w:pStyle w:val="Paragrafoelenco"/>
        <w:numPr>
          <w:ilvl w:val="0"/>
          <w:numId w:val="8"/>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else could make it easier to enrol children with developmental delays in mainstream schools? </w:t>
      </w:r>
    </w:p>
    <w:p w14:paraId="2FC30441" w14:textId="77777777" w:rsidR="00242608" w:rsidRPr="00204372" w:rsidRDefault="00242608" w:rsidP="00145F10">
      <w:pPr>
        <w:pStyle w:val="Paragrafoelenco"/>
        <w:numPr>
          <w:ilvl w:val="0"/>
          <w:numId w:val="8"/>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How is it possible for you/teachers in this school to keep children with developmental disorders in the classroom? </w:t>
      </w:r>
    </w:p>
    <w:p w14:paraId="678707B4" w14:textId="77777777" w:rsidR="00242608" w:rsidRPr="00204372" w:rsidRDefault="00242608" w:rsidP="00145F10">
      <w:pPr>
        <w:pStyle w:val="Paragrafoelenco"/>
        <w:numPr>
          <w:ilvl w:val="1"/>
          <w:numId w:val="8"/>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are your/other teachers’ attitudes to including these children? </w:t>
      </w:r>
    </w:p>
    <w:p w14:paraId="423F7947" w14:textId="77777777" w:rsidR="00242608" w:rsidRPr="00204372" w:rsidRDefault="00242608" w:rsidP="00145F10">
      <w:pPr>
        <w:pStyle w:val="Paragrafoelenco"/>
        <w:numPr>
          <w:ilvl w:val="1"/>
          <w:numId w:val="8"/>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Is there anyone who disapproves?</w:t>
      </w:r>
    </w:p>
    <w:p w14:paraId="181C806C" w14:textId="77777777" w:rsidR="00242608" w:rsidRPr="00204372" w:rsidRDefault="00242608" w:rsidP="00145F10">
      <w:pPr>
        <w:pStyle w:val="Paragrafoelenco"/>
        <w:numPr>
          <w:ilvl w:val="0"/>
          <w:numId w:val="8"/>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Could you describe how you/teachers in this school teach children with developmental delays in the classroom? </w:t>
      </w:r>
    </w:p>
    <w:p w14:paraId="18776ABB" w14:textId="77777777" w:rsidR="00242608" w:rsidRPr="00204372" w:rsidRDefault="00242608" w:rsidP="00145F10">
      <w:pPr>
        <w:pStyle w:val="Paragrafoelenco"/>
        <w:numPr>
          <w:ilvl w:val="0"/>
          <w:numId w:val="8"/>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Do you/teachers in this school experience any challenges when there are children with developmental delays in the classroom? </w:t>
      </w:r>
    </w:p>
    <w:p w14:paraId="384643F4" w14:textId="77777777" w:rsidR="00242608" w:rsidRPr="00204372" w:rsidRDefault="00242608" w:rsidP="00145F10">
      <w:pPr>
        <w:pStyle w:val="Paragrafoelenco"/>
        <w:numPr>
          <w:ilvl w:val="0"/>
          <w:numId w:val="8"/>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o do you think should support inclusive education? </w:t>
      </w:r>
    </w:p>
    <w:p w14:paraId="7AA9AE12" w14:textId="77777777" w:rsidR="00242608" w:rsidRPr="00204372" w:rsidRDefault="00242608" w:rsidP="00145F10">
      <w:pPr>
        <w:pStyle w:val="Paragrafoelenco"/>
        <w:numPr>
          <w:ilvl w:val="0"/>
          <w:numId w:val="8"/>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support is available from national and local governments? </w:t>
      </w:r>
    </w:p>
    <w:p w14:paraId="5A87DED9" w14:textId="77777777" w:rsidR="00242608" w:rsidRPr="00204372" w:rsidRDefault="00242608" w:rsidP="00145F10">
      <w:pPr>
        <w:pStyle w:val="Paragrafoelenco"/>
        <w:numPr>
          <w:ilvl w:val="0"/>
          <w:numId w:val="8"/>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Are there any additional unmet needs? </w:t>
      </w:r>
    </w:p>
    <w:p w14:paraId="297D23D8" w14:textId="77777777" w:rsidR="00242608" w:rsidRPr="00204372" w:rsidRDefault="00242608" w:rsidP="00145F10">
      <w:pPr>
        <w:pStyle w:val="Paragrafoelenco"/>
        <w:numPr>
          <w:ilvl w:val="0"/>
          <w:numId w:val="8"/>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ADDITIONAL QUESTION FOR PRINCIPALS]: What is your role, as a principal in an inclusive school? </w:t>
      </w:r>
    </w:p>
    <w:p w14:paraId="40D4D65B" w14:textId="77777777" w:rsidR="00242608" w:rsidRPr="00204372" w:rsidRDefault="00242608" w:rsidP="00145F10">
      <w:pPr>
        <w:pStyle w:val="Paragrafoelenco"/>
        <w:numPr>
          <w:ilvl w:val="0"/>
          <w:numId w:val="8"/>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Is there anything else that you would like to share? </w:t>
      </w:r>
    </w:p>
    <w:p w14:paraId="40304670" w14:textId="77777777" w:rsidR="00242608" w:rsidRPr="00204372" w:rsidRDefault="00242608" w:rsidP="00145F10">
      <w:pPr>
        <w:tabs>
          <w:tab w:val="left" w:pos="2392"/>
        </w:tabs>
        <w:spacing w:after="0" w:line="480" w:lineRule="auto"/>
        <w:ind w:left="709" w:hanging="709"/>
        <w:rPr>
          <w:rFonts w:ascii="Arial" w:hAnsi="Arial" w:cs="Arial"/>
          <w:b/>
          <w:bCs/>
          <w:i/>
          <w:iCs/>
          <w:sz w:val="20"/>
          <w:szCs w:val="20"/>
        </w:rPr>
      </w:pPr>
      <w:r w:rsidRPr="00204372">
        <w:rPr>
          <w:rFonts w:ascii="Arial" w:hAnsi="Arial" w:cs="Arial"/>
          <w:b/>
          <w:bCs/>
          <w:i/>
          <w:iCs/>
          <w:sz w:val="20"/>
          <w:szCs w:val="20"/>
        </w:rPr>
        <w:t xml:space="preserve">No: for Schools not Attended by Children With Developmental Delays: </w:t>
      </w:r>
    </w:p>
    <w:p w14:paraId="170B0750" w14:textId="77777777" w:rsidR="00242608" w:rsidRPr="00204372" w:rsidRDefault="00242608" w:rsidP="00145F10">
      <w:pPr>
        <w:pStyle w:val="Paragrafoelenco"/>
        <w:numPr>
          <w:ilvl w:val="0"/>
          <w:numId w:val="9"/>
        </w:numPr>
        <w:tabs>
          <w:tab w:val="left" w:pos="2392"/>
        </w:tabs>
        <w:spacing w:after="0" w:line="480" w:lineRule="auto"/>
        <w:ind w:left="709" w:hanging="709"/>
        <w:rPr>
          <w:rFonts w:ascii="Arial" w:hAnsi="Arial" w:cs="Arial"/>
          <w:sz w:val="20"/>
          <w:szCs w:val="20"/>
          <w:u w:val="single"/>
        </w:rPr>
      </w:pPr>
      <w:r w:rsidRPr="00204372">
        <w:rPr>
          <w:rFonts w:ascii="Arial" w:hAnsi="Arial" w:cs="Arial"/>
          <w:sz w:val="20"/>
          <w:szCs w:val="20"/>
        </w:rPr>
        <w:t xml:space="preserve">What are your views on including children with disabilities in mainstream classrooms, alongside other children? </w:t>
      </w:r>
    </w:p>
    <w:p w14:paraId="1D244CA0" w14:textId="77777777" w:rsidR="00242608" w:rsidRPr="00204372" w:rsidRDefault="00242608" w:rsidP="00145F10">
      <w:pPr>
        <w:pStyle w:val="Paragrafoelenco"/>
        <w:numPr>
          <w:ilvl w:val="0"/>
          <w:numId w:val="9"/>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about including children who develop slowly or have emotional and behavioural challenges? </w:t>
      </w:r>
    </w:p>
    <w:p w14:paraId="149C5152" w14:textId="77777777" w:rsidR="00242608" w:rsidRPr="00204372" w:rsidRDefault="00242608" w:rsidP="00145F10">
      <w:pPr>
        <w:pStyle w:val="Paragrafoelenco"/>
        <w:numPr>
          <w:ilvl w:val="0"/>
          <w:numId w:val="9"/>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lastRenderedPageBreak/>
        <w:t xml:space="preserve">Do you think there can be negative effects of including children with developmental disorders in mainstream classrooms, alongside other children? </w:t>
      </w:r>
    </w:p>
    <w:p w14:paraId="4BE87D4C" w14:textId="77777777" w:rsidR="00242608" w:rsidRPr="00204372" w:rsidRDefault="00242608" w:rsidP="00145F10">
      <w:pPr>
        <w:pStyle w:val="Paragrafoelenco"/>
        <w:numPr>
          <w:ilvl w:val="0"/>
          <w:numId w:val="9"/>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are the positive aspects of including children with developmental delays in mainstream classrooms, alongside other children? </w:t>
      </w:r>
    </w:p>
    <w:p w14:paraId="311BA387" w14:textId="77777777" w:rsidR="00242608" w:rsidRPr="00204372" w:rsidRDefault="00242608" w:rsidP="00145F10">
      <w:pPr>
        <w:pStyle w:val="Paragrafoelenco"/>
        <w:numPr>
          <w:ilvl w:val="0"/>
          <w:numId w:val="9"/>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are the challenges in including children who develop slowly or have emotional and behavioural challenges in mainstream schools? </w:t>
      </w:r>
    </w:p>
    <w:p w14:paraId="0C5D407F" w14:textId="77777777" w:rsidR="00242608" w:rsidRPr="00204372" w:rsidRDefault="00242608" w:rsidP="00145F10">
      <w:pPr>
        <w:pStyle w:val="Paragrafoelenco"/>
        <w:numPr>
          <w:ilvl w:val="0"/>
          <w:numId w:val="9"/>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Could you explain what would happen if a child with developmental delays enrolled in this school?  </w:t>
      </w:r>
    </w:p>
    <w:p w14:paraId="7080026E" w14:textId="77777777" w:rsidR="00242608" w:rsidRPr="00204372" w:rsidRDefault="00242608" w:rsidP="00145F10">
      <w:pPr>
        <w:pStyle w:val="Paragrafoelenco"/>
        <w:numPr>
          <w:ilvl w:val="0"/>
          <w:numId w:val="9"/>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would make it easier to enrol children with developmental delays in mainstream schools? </w:t>
      </w:r>
    </w:p>
    <w:p w14:paraId="79EA1BEF" w14:textId="77777777" w:rsidR="00242608" w:rsidRPr="00204372" w:rsidRDefault="00242608" w:rsidP="00145F10">
      <w:pPr>
        <w:pStyle w:val="Paragrafoelenco"/>
        <w:numPr>
          <w:ilvl w:val="0"/>
          <w:numId w:val="9"/>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o do you think should support inclusive education? </w:t>
      </w:r>
    </w:p>
    <w:p w14:paraId="253EA845" w14:textId="77777777" w:rsidR="00242608" w:rsidRPr="00204372" w:rsidRDefault="00242608" w:rsidP="00145F10">
      <w:pPr>
        <w:pStyle w:val="Paragrafoelenco"/>
        <w:numPr>
          <w:ilvl w:val="0"/>
          <w:numId w:val="9"/>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support may be needed from national and local governments? </w:t>
      </w:r>
    </w:p>
    <w:p w14:paraId="6FCA3010" w14:textId="77777777" w:rsidR="00242608" w:rsidRPr="00204372" w:rsidRDefault="00242608" w:rsidP="00145F10">
      <w:pPr>
        <w:pStyle w:val="Paragrafoelenco"/>
        <w:numPr>
          <w:ilvl w:val="0"/>
          <w:numId w:val="9"/>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Is there anything else that you would like to share? </w:t>
      </w:r>
    </w:p>
    <w:p w14:paraId="3AA2BD37" w14:textId="77777777" w:rsidR="00242608" w:rsidRPr="00204372" w:rsidRDefault="00242608" w:rsidP="00145F10">
      <w:pPr>
        <w:tabs>
          <w:tab w:val="left" w:pos="2392"/>
        </w:tabs>
        <w:spacing w:after="0" w:line="480" w:lineRule="auto"/>
        <w:ind w:left="709" w:hanging="709"/>
        <w:rPr>
          <w:rFonts w:ascii="Arial" w:hAnsi="Arial" w:cs="Arial"/>
          <w:b/>
          <w:bCs/>
          <w:sz w:val="20"/>
          <w:szCs w:val="20"/>
        </w:rPr>
      </w:pPr>
      <w:r w:rsidRPr="00204372">
        <w:rPr>
          <w:rFonts w:ascii="Arial" w:hAnsi="Arial" w:cs="Arial"/>
          <w:b/>
          <w:bCs/>
          <w:sz w:val="20"/>
          <w:szCs w:val="20"/>
        </w:rPr>
        <w:t xml:space="preserve">Interview Guide for Caregivers </w:t>
      </w:r>
    </w:p>
    <w:p w14:paraId="1041B3EF" w14:textId="77777777" w:rsidR="00242608" w:rsidRPr="00204372" w:rsidRDefault="00242608" w:rsidP="00145F10">
      <w:pPr>
        <w:pStyle w:val="Paragrafoelenco"/>
        <w:numPr>
          <w:ilvl w:val="0"/>
          <w:numId w:val="10"/>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Can you tell me about your child? </w:t>
      </w:r>
    </w:p>
    <w:p w14:paraId="43A0A034" w14:textId="77777777" w:rsidR="00242608" w:rsidRPr="00204372" w:rsidRDefault="00242608" w:rsidP="00145F10">
      <w:pPr>
        <w:pStyle w:val="Paragrafoelenco"/>
        <w:numPr>
          <w:ilvl w:val="0"/>
          <w:numId w:val="10"/>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en and how did you know that he/she had a developmental delay? </w:t>
      </w:r>
    </w:p>
    <w:p w14:paraId="042ED691" w14:textId="77777777" w:rsidR="00242608" w:rsidRPr="00204372" w:rsidRDefault="00242608" w:rsidP="00145F10">
      <w:pPr>
        <w:pStyle w:val="Paragrafoelenco"/>
        <w:numPr>
          <w:ilvl w:val="0"/>
          <w:numId w:val="10"/>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Is your child enrolled in a school?  </w:t>
      </w:r>
    </w:p>
    <w:p w14:paraId="13EA2CD4" w14:textId="77777777" w:rsidR="00242608" w:rsidRPr="00204372" w:rsidRDefault="00242608" w:rsidP="00145F10">
      <w:pPr>
        <w:pStyle w:val="Paragrafoelenco"/>
        <w:numPr>
          <w:ilvl w:val="1"/>
          <w:numId w:val="10"/>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Yes -&gt; ask questions 1-20 </w:t>
      </w:r>
    </w:p>
    <w:p w14:paraId="19C684AE" w14:textId="77777777" w:rsidR="00242608" w:rsidRPr="00204372" w:rsidRDefault="00242608" w:rsidP="00145F10">
      <w:pPr>
        <w:pStyle w:val="Paragrafoelenco"/>
        <w:numPr>
          <w:ilvl w:val="1"/>
          <w:numId w:val="10"/>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No -&gt; ask questions a-l</w:t>
      </w:r>
    </w:p>
    <w:p w14:paraId="6FDCBB82" w14:textId="77777777" w:rsidR="00242608" w:rsidRPr="00204372" w:rsidRDefault="00242608" w:rsidP="00145F10">
      <w:pPr>
        <w:tabs>
          <w:tab w:val="left" w:pos="2392"/>
        </w:tabs>
        <w:spacing w:after="0" w:line="480" w:lineRule="auto"/>
        <w:ind w:left="709" w:hanging="709"/>
        <w:rPr>
          <w:rFonts w:ascii="Arial" w:hAnsi="Arial" w:cs="Arial"/>
          <w:b/>
          <w:bCs/>
          <w:i/>
          <w:iCs/>
          <w:sz w:val="20"/>
          <w:szCs w:val="20"/>
        </w:rPr>
      </w:pPr>
      <w:r w:rsidRPr="00204372">
        <w:rPr>
          <w:rFonts w:ascii="Arial" w:hAnsi="Arial" w:cs="Arial"/>
          <w:b/>
          <w:bCs/>
          <w:i/>
          <w:iCs/>
          <w:sz w:val="20"/>
          <w:szCs w:val="20"/>
        </w:rPr>
        <w:t xml:space="preserve">YES: for Caregivers of Children Enrolled: </w:t>
      </w:r>
    </w:p>
    <w:p w14:paraId="02126231" w14:textId="77777777" w:rsidR="00242608" w:rsidRPr="00204372" w:rsidRDefault="00242608" w:rsidP="00145F10">
      <w:pPr>
        <w:pStyle w:val="Paragrafoelenco"/>
        <w:numPr>
          <w:ilvl w:val="0"/>
          <w:numId w:val="11"/>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Is he/she in a special school or mainstream school? Why?  </w:t>
      </w:r>
    </w:p>
    <w:p w14:paraId="164D9DF0" w14:textId="77777777" w:rsidR="00242608" w:rsidRPr="00204372" w:rsidRDefault="00242608" w:rsidP="00145F10">
      <w:pPr>
        <w:pStyle w:val="Paragrafoelenco"/>
        <w:numPr>
          <w:ilvl w:val="0"/>
          <w:numId w:val="11"/>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IF IN MAINSTREAM SCHOOL]: Is he/she in a special unit or a mainstream classroom? </w:t>
      </w:r>
    </w:p>
    <w:p w14:paraId="3AB0B324" w14:textId="77777777" w:rsidR="00242608" w:rsidRPr="00204372" w:rsidRDefault="00242608" w:rsidP="00145F10">
      <w:pPr>
        <w:pStyle w:val="Paragrafoelenco"/>
        <w:numPr>
          <w:ilvl w:val="0"/>
          <w:numId w:val="11"/>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en did he/she start going to school? </w:t>
      </w:r>
    </w:p>
    <w:p w14:paraId="27D54A57" w14:textId="77777777" w:rsidR="00242608" w:rsidRPr="00204372" w:rsidRDefault="00242608" w:rsidP="00145F10">
      <w:pPr>
        <w:pStyle w:val="Paragrafoelenco"/>
        <w:numPr>
          <w:ilvl w:val="0"/>
          <w:numId w:val="11"/>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Did you face any challenges in enrolling your child in school? Can you explain the challenges? </w:t>
      </w:r>
    </w:p>
    <w:p w14:paraId="3C91B26A" w14:textId="77777777" w:rsidR="00242608" w:rsidRPr="00204372" w:rsidRDefault="00242608" w:rsidP="00145F10">
      <w:pPr>
        <w:pStyle w:val="Paragrafoelenco"/>
        <w:numPr>
          <w:ilvl w:val="0"/>
          <w:numId w:val="11"/>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made it possible to enrol your child? </w:t>
      </w:r>
    </w:p>
    <w:p w14:paraId="3C7658EF" w14:textId="77777777" w:rsidR="00242608" w:rsidRPr="00204372" w:rsidRDefault="00242608" w:rsidP="00145F10">
      <w:pPr>
        <w:pStyle w:val="Paragrafoelenco"/>
        <w:numPr>
          <w:ilvl w:val="0"/>
          <w:numId w:val="11"/>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Are you happy about your child’s education in this school? </w:t>
      </w:r>
    </w:p>
    <w:p w14:paraId="233EAD28" w14:textId="77777777" w:rsidR="00242608" w:rsidRPr="00204372" w:rsidRDefault="00242608" w:rsidP="00145F10">
      <w:pPr>
        <w:pStyle w:val="Paragrafoelenco"/>
        <w:numPr>
          <w:ilvl w:val="0"/>
          <w:numId w:val="11"/>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does “inclusive education” mean to you? </w:t>
      </w:r>
    </w:p>
    <w:p w14:paraId="36859353" w14:textId="77777777" w:rsidR="00242608" w:rsidRPr="00204372" w:rsidRDefault="00242608" w:rsidP="00145F10">
      <w:pPr>
        <w:pStyle w:val="Paragrafoelenco"/>
        <w:numPr>
          <w:ilvl w:val="0"/>
          <w:numId w:val="11"/>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are your views on including children who develop slowly in mainstream schools? </w:t>
      </w:r>
    </w:p>
    <w:p w14:paraId="3D71AF0B" w14:textId="77777777" w:rsidR="00242608" w:rsidRPr="00204372" w:rsidRDefault="00242608" w:rsidP="00145F10">
      <w:pPr>
        <w:pStyle w:val="Paragrafoelenco"/>
        <w:numPr>
          <w:ilvl w:val="0"/>
          <w:numId w:val="11"/>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Do you think there can be negative effects of including children with developmental disorders in mainstream classrooms, alongside other children? </w:t>
      </w:r>
    </w:p>
    <w:p w14:paraId="4D55154F" w14:textId="77777777" w:rsidR="00242608" w:rsidRPr="00204372" w:rsidRDefault="00242608" w:rsidP="00145F10">
      <w:pPr>
        <w:pStyle w:val="Paragrafoelenco"/>
        <w:numPr>
          <w:ilvl w:val="0"/>
          <w:numId w:val="11"/>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are the positive aspects of including children with developmental delays in mainstream classrooms, alongside other children? </w:t>
      </w:r>
    </w:p>
    <w:p w14:paraId="541F4925" w14:textId="77777777" w:rsidR="00242608" w:rsidRPr="00204372" w:rsidRDefault="00242608" w:rsidP="00145F10">
      <w:pPr>
        <w:pStyle w:val="Paragrafoelenco"/>
        <w:numPr>
          <w:ilvl w:val="0"/>
          <w:numId w:val="11"/>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Could you describe the way in which your child is treated in the classroom, as far as you are aware? </w:t>
      </w:r>
    </w:p>
    <w:p w14:paraId="4F45FB4A" w14:textId="77777777" w:rsidR="00242608" w:rsidRPr="00204372" w:rsidRDefault="00242608" w:rsidP="00145F10">
      <w:pPr>
        <w:pStyle w:val="Paragrafoelenco"/>
        <w:numPr>
          <w:ilvl w:val="0"/>
          <w:numId w:val="11"/>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lastRenderedPageBreak/>
        <w:t xml:space="preserve">Did you have any experiences when you felt your child was not treated properly? </w:t>
      </w:r>
    </w:p>
    <w:p w14:paraId="4AC62079" w14:textId="77777777" w:rsidR="00242608" w:rsidRPr="00204372" w:rsidRDefault="00242608" w:rsidP="00145F10">
      <w:pPr>
        <w:pStyle w:val="Paragrafoelenco"/>
        <w:numPr>
          <w:ilvl w:val="0"/>
          <w:numId w:val="11"/>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is going well with your child’s education? </w:t>
      </w:r>
    </w:p>
    <w:p w14:paraId="2DD88C96" w14:textId="77777777" w:rsidR="00242608" w:rsidRPr="00204372" w:rsidRDefault="00242608" w:rsidP="00145F10">
      <w:pPr>
        <w:pStyle w:val="Paragrafoelenco"/>
        <w:numPr>
          <w:ilvl w:val="0"/>
          <w:numId w:val="11"/>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is not going well with your child’s education? </w:t>
      </w:r>
    </w:p>
    <w:p w14:paraId="67962D08" w14:textId="77777777" w:rsidR="00242608" w:rsidRPr="00204372" w:rsidRDefault="00242608" w:rsidP="00145F10">
      <w:pPr>
        <w:pStyle w:val="Paragrafoelenco"/>
        <w:numPr>
          <w:ilvl w:val="0"/>
          <w:numId w:val="11"/>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do you think is your role as a caregiver in your child’s education? </w:t>
      </w:r>
    </w:p>
    <w:p w14:paraId="074A843F" w14:textId="77777777" w:rsidR="00242608" w:rsidRPr="00204372" w:rsidRDefault="00242608" w:rsidP="00145F10">
      <w:pPr>
        <w:pStyle w:val="Paragrafoelenco"/>
        <w:numPr>
          <w:ilvl w:val="0"/>
          <w:numId w:val="11"/>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Do you face any challenges in supporting you child’s education? </w:t>
      </w:r>
    </w:p>
    <w:p w14:paraId="50C00D6C" w14:textId="77777777" w:rsidR="00242608" w:rsidRPr="00204372" w:rsidRDefault="00242608" w:rsidP="00145F10">
      <w:pPr>
        <w:pStyle w:val="Paragrafoelenco"/>
        <w:numPr>
          <w:ilvl w:val="0"/>
          <w:numId w:val="11"/>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support would you need? What would help you? </w:t>
      </w:r>
    </w:p>
    <w:p w14:paraId="72CFCC56" w14:textId="77777777" w:rsidR="00242608" w:rsidRPr="00204372" w:rsidRDefault="00242608" w:rsidP="00145F10">
      <w:pPr>
        <w:pStyle w:val="Paragrafoelenco"/>
        <w:numPr>
          <w:ilvl w:val="0"/>
          <w:numId w:val="11"/>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Is there anyone else that you feel should be involved in inclusive education? </w:t>
      </w:r>
    </w:p>
    <w:p w14:paraId="28DEF2DC" w14:textId="77777777" w:rsidR="00242608" w:rsidRPr="00204372" w:rsidRDefault="00242608" w:rsidP="00145F10">
      <w:pPr>
        <w:pStyle w:val="Paragrafoelenco"/>
        <w:numPr>
          <w:ilvl w:val="0"/>
          <w:numId w:val="11"/>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After we have gathered enough information, our aim is to develop a training for teachers to help include children who develop slowly in mainstream classrooms and meet their needs. What would your child need from a similar intervention? </w:t>
      </w:r>
    </w:p>
    <w:p w14:paraId="0C179FE4" w14:textId="77777777" w:rsidR="00242608" w:rsidRPr="00204372" w:rsidRDefault="00242608" w:rsidP="00145F10">
      <w:pPr>
        <w:pStyle w:val="Paragrafoelenco"/>
        <w:numPr>
          <w:ilvl w:val="0"/>
          <w:numId w:val="11"/>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Is there anything else that you would like to share? </w:t>
      </w:r>
    </w:p>
    <w:p w14:paraId="015DA9A0" w14:textId="77777777" w:rsidR="00242608" w:rsidRPr="00204372" w:rsidRDefault="00242608" w:rsidP="00145F10">
      <w:pPr>
        <w:tabs>
          <w:tab w:val="left" w:pos="2392"/>
        </w:tabs>
        <w:spacing w:after="0" w:line="480" w:lineRule="auto"/>
        <w:ind w:left="709" w:hanging="709"/>
        <w:rPr>
          <w:rFonts w:ascii="Arial" w:hAnsi="Arial" w:cs="Arial"/>
          <w:b/>
          <w:bCs/>
          <w:i/>
          <w:iCs/>
          <w:sz w:val="20"/>
          <w:szCs w:val="20"/>
        </w:rPr>
      </w:pPr>
      <w:r w:rsidRPr="00204372">
        <w:rPr>
          <w:rFonts w:ascii="Arial" w:hAnsi="Arial" w:cs="Arial"/>
          <w:b/>
          <w:bCs/>
          <w:i/>
          <w:iCs/>
          <w:sz w:val="20"/>
          <w:szCs w:val="20"/>
        </w:rPr>
        <w:t xml:space="preserve">No: for Caregivers of Children not Enrolled: </w:t>
      </w:r>
    </w:p>
    <w:p w14:paraId="014110A8" w14:textId="77777777" w:rsidR="00242608" w:rsidRPr="00204372" w:rsidRDefault="00242608" w:rsidP="00145F10">
      <w:pPr>
        <w:pStyle w:val="Paragrafoelenco"/>
        <w:numPr>
          <w:ilvl w:val="0"/>
          <w:numId w:val="12"/>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Have you ever tried to enrol your child in a school? </w:t>
      </w:r>
    </w:p>
    <w:p w14:paraId="3828B2FB" w14:textId="77777777" w:rsidR="00242608" w:rsidRPr="00204372" w:rsidRDefault="00242608" w:rsidP="00145F10">
      <w:pPr>
        <w:pStyle w:val="Paragrafoelenco"/>
        <w:numPr>
          <w:ilvl w:val="0"/>
          <w:numId w:val="12"/>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IF THEY HAVE TRIED]: What challenges did you face in enrolling your child? </w:t>
      </w:r>
    </w:p>
    <w:p w14:paraId="0C672422" w14:textId="77777777" w:rsidR="00242608" w:rsidRPr="00204372" w:rsidRDefault="00242608" w:rsidP="00145F10">
      <w:pPr>
        <w:pStyle w:val="Paragrafoelenco"/>
        <w:numPr>
          <w:ilvl w:val="0"/>
          <w:numId w:val="12"/>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could have helped overcome these challenges? </w:t>
      </w:r>
    </w:p>
    <w:p w14:paraId="6BE1E884" w14:textId="77777777" w:rsidR="00242608" w:rsidRPr="00204372" w:rsidRDefault="00242608" w:rsidP="00145F10">
      <w:pPr>
        <w:pStyle w:val="Paragrafoelenco"/>
        <w:numPr>
          <w:ilvl w:val="0"/>
          <w:numId w:val="12"/>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as he/she ever in school? </w:t>
      </w:r>
    </w:p>
    <w:p w14:paraId="54A20AAF" w14:textId="77777777" w:rsidR="00242608" w:rsidRPr="00204372" w:rsidRDefault="00242608" w:rsidP="00145F10">
      <w:pPr>
        <w:pStyle w:val="Paragrafoelenco"/>
        <w:numPr>
          <w:ilvl w:val="0"/>
          <w:numId w:val="12"/>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IF THE CHILD WAS PREVIOUSLY ENROLLED]: Was he/she enrolled in a special or mainstream school? What happened next? </w:t>
      </w:r>
    </w:p>
    <w:p w14:paraId="6780C9CB" w14:textId="77777777" w:rsidR="00242608" w:rsidRPr="00204372" w:rsidRDefault="00242608" w:rsidP="00145F10">
      <w:pPr>
        <w:pStyle w:val="Paragrafoelenco"/>
        <w:numPr>
          <w:ilvl w:val="0"/>
          <w:numId w:val="12"/>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ould you prefer your child to be enrolled in a special or mainstream school? Why? </w:t>
      </w:r>
    </w:p>
    <w:p w14:paraId="52CA5201" w14:textId="77777777" w:rsidR="00242608" w:rsidRPr="00204372" w:rsidRDefault="00242608" w:rsidP="00145F10">
      <w:pPr>
        <w:pStyle w:val="Paragrafoelenco"/>
        <w:numPr>
          <w:ilvl w:val="0"/>
          <w:numId w:val="12"/>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does “inclusive education” mean to you? </w:t>
      </w:r>
    </w:p>
    <w:p w14:paraId="36B8C15D" w14:textId="77777777" w:rsidR="00242608" w:rsidRPr="00204372" w:rsidRDefault="00242608" w:rsidP="00145F10">
      <w:pPr>
        <w:pStyle w:val="Paragrafoelenco"/>
        <w:numPr>
          <w:ilvl w:val="0"/>
          <w:numId w:val="12"/>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are your views on including children who develop slowly in mainstream schools? </w:t>
      </w:r>
    </w:p>
    <w:p w14:paraId="68DECDD2" w14:textId="77777777" w:rsidR="00242608" w:rsidRPr="00204372" w:rsidRDefault="00242608" w:rsidP="00145F10">
      <w:pPr>
        <w:pStyle w:val="Paragrafoelenco"/>
        <w:numPr>
          <w:ilvl w:val="0"/>
          <w:numId w:val="12"/>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Do you think there can be negative effects of including children with developmental disorders in mainstream classrooms, alongside other children? </w:t>
      </w:r>
    </w:p>
    <w:p w14:paraId="468AE49B" w14:textId="77777777" w:rsidR="00242608" w:rsidRPr="00204372" w:rsidRDefault="00242608" w:rsidP="00145F10">
      <w:pPr>
        <w:pStyle w:val="Paragrafoelenco"/>
        <w:numPr>
          <w:ilvl w:val="0"/>
          <w:numId w:val="12"/>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What are the positive aspects of including children with developmental delays in mainstream classrooms, alongside other children? </w:t>
      </w:r>
    </w:p>
    <w:p w14:paraId="5970D6B0" w14:textId="77777777" w:rsidR="00242608" w:rsidRPr="00204372" w:rsidRDefault="00242608" w:rsidP="00145F10">
      <w:pPr>
        <w:pStyle w:val="Paragrafoelenco"/>
        <w:numPr>
          <w:ilvl w:val="0"/>
          <w:numId w:val="12"/>
        </w:numPr>
        <w:tabs>
          <w:tab w:val="left" w:pos="2392"/>
        </w:tabs>
        <w:spacing w:after="0" w:line="480" w:lineRule="auto"/>
        <w:ind w:left="709" w:hanging="709"/>
        <w:rPr>
          <w:rFonts w:ascii="Arial" w:hAnsi="Arial" w:cs="Arial"/>
          <w:sz w:val="20"/>
          <w:szCs w:val="20"/>
        </w:rPr>
      </w:pPr>
      <w:r w:rsidRPr="00204372">
        <w:rPr>
          <w:rFonts w:ascii="Arial" w:hAnsi="Arial" w:cs="Arial"/>
          <w:sz w:val="20"/>
          <w:szCs w:val="20"/>
        </w:rPr>
        <w:t xml:space="preserve">After we have gathered enough information, our aim is to develop a training for teachers to help include children who develop slowly in mainstream classrooms and meet their needs. What would your child need from a similar intervention? </w:t>
      </w:r>
    </w:p>
    <w:p w14:paraId="58E9099C" w14:textId="77777777" w:rsidR="00242608" w:rsidRPr="00204372" w:rsidRDefault="00242608" w:rsidP="00145F10">
      <w:pPr>
        <w:pStyle w:val="Paragrafoelenco"/>
        <w:numPr>
          <w:ilvl w:val="0"/>
          <w:numId w:val="12"/>
        </w:numPr>
        <w:tabs>
          <w:tab w:val="left" w:pos="2392"/>
        </w:tabs>
        <w:spacing w:after="0" w:line="480" w:lineRule="auto"/>
        <w:ind w:left="709" w:hanging="709"/>
        <w:rPr>
          <w:rFonts w:ascii="Arial" w:eastAsia="Calibri" w:hAnsi="Arial" w:cs="Arial"/>
          <w:sz w:val="20"/>
          <w:szCs w:val="20"/>
        </w:rPr>
      </w:pPr>
      <w:r w:rsidRPr="00204372">
        <w:rPr>
          <w:rFonts w:ascii="Arial" w:hAnsi="Arial" w:cs="Arial"/>
          <w:sz w:val="20"/>
          <w:szCs w:val="20"/>
        </w:rPr>
        <w:t xml:space="preserve">Is there anything else that you would like to share? </w:t>
      </w:r>
    </w:p>
    <w:p w14:paraId="73E25E6D" w14:textId="77777777" w:rsidR="00E16B8C" w:rsidRPr="00204372" w:rsidRDefault="00E16B8C" w:rsidP="00145F10">
      <w:pPr>
        <w:tabs>
          <w:tab w:val="left" w:pos="993"/>
        </w:tabs>
        <w:spacing w:after="0" w:line="480" w:lineRule="auto"/>
        <w:ind w:left="709" w:hanging="709"/>
        <w:rPr>
          <w:rFonts w:ascii="Arial" w:eastAsia="Times New Roman" w:hAnsi="Arial" w:cs="Arial"/>
          <w:b/>
          <w:bCs/>
          <w:color w:val="000000" w:themeColor="text1"/>
          <w:sz w:val="20"/>
          <w:szCs w:val="20"/>
        </w:rPr>
      </w:pPr>
    </w:p>
    <w:p w14:paraId="37CA1EB3" w14:textId="77777777" w:rsidR="00E16B8C" w:rsidRPr="00204372" w:rsidRDefault="00E16B8C" w:rsidP="00145F10">
      <w:pPr>
        <w:tabs>
          <w:tab w:val="left" w:pos="993"/>
        </w:tabs>
        <w:spacing w:after="0" w:line="480" w:lineRule="auto"/>
        <w:ind w:left="709" w:hanging="709"/>
        <w:rPr>
          <w:rFonts w:ascii="Arial" w:eastAsia="Times New Roman" w:hAnsi="Arial" w:cs="Arial"/>
          <w:color w:val="000000" w:themeColor="text1"/>
          <w:sz w:val="20"/>
          <w:szCs w:val="20"/>
        </w:rPr>
      </w:pPr>
    </w:p>
    <w:sectPr w:rsidR="00E16B8C" w:rsidRPr="00204372" w:rsidSect="00B10E64">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91E97"/>
    <w:multiLevelType w:val="hybridMultilevel"/>
    <w:tmpl w:val="7228FE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811320"/>
    <w:multiLevelType w:val="hybridMultilevel"/>
    <w:tmpl w:val="EDF211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552D11"/>
    <w:multiLevelType w:val="multilevel"/>
    <w:tmpl w:val="833AAB42"/>
    <w:lvl w:ilvl="0">
      <w:start w:val="1"/>
      <w:numFmt w:val="decimal"/>
      <w:lvlText w:val="%1."/>
      <w:lvlJc w:val="left"/>
      <w:pPr>
        <w:ind w:left="720" w:hanging="360"/>
      </w:pPr>
      <w:rPr>
        <w:rFonts w:hint="default"/>
        <w:color w:val="000000"/>
      </w:rPr>
    </w:lvl>
    <w:lvl w:ilvl="1">
      <w:start w:val="3"/>
      <w:numFmt w:val="decimal"/>
      <w:isLgl/>
      <w:lvlText w:val="%1.%2."/>
      <w:lvlJc w:val="left"/>
      <w:pPr>
        <w:ind w:left="720" w:hanging="360"/>
      </w:pPr>
      <w:rPr>
        <w:rFonts w:hint="default"/>
        <w:color w:val="000000"/>
        <w:u w:val="single"/>
      </w:rPr>
    </w:lvl>
    <w:lvl w:ilvl="2">
      <w:start w:val="1"/>
      <w:numFmt w:val="decimal"/>
      <w:isLgl/>
      <w:lvlText w:val="%1.%2.%3."/>
      <w:lvlJc w:val="left"/>
      <w:pPr>
        <w:ind w:left="1080" w:hanging="720"/>
      </w:pPr>
      <w:rPr>
        <w:rFonts w:hint="default"/>
        <w:color w:val="000000"/>
        <w:u w:val="single"/>
      </w:rPr>
    </w:lvl>
    <w:lvl w:ilvl="3">
      <w:start w:val="1"/>
      <w:numFmt w:val="decimal"/>
      <w:isLgl/>
      <w:lvlText w:val="%1.%2.%3.%4."/>
      <w:lvlJc w:val="left"/>
      <w:pPr>
        <w:ind w:left="1080" w:hanging="720"/>
      </w:pPr>
      <w:rPr>
        <w:rFonts w:hint="default"/>
        <w:color w:val="000000"/>
        <w:u w:val="single"/>
      </w:rPr>
    </w:lvl>
    <w:lvl w:ilvl="4">
      <w:start w:val="1"/>
      <w:numFmt w:val="decimal"/>
      <w:isLgl/>
      <w:lvlText w:val="%1.%2.%3.%4.%5."/>
      <w:lvlJc w:val="left"/>
      <w:pPr>
        <w:ind w:left="1440" w:hanging="1080"/>
      </w:pPr>
      <w:rPr>
        <w:rFonts w:hint="default"/>
        <w:color w:val="000000"/>
        <w:u w:val="single"/>
      </w:rPr>
    </w:lvl>
    <w:lvl w:ilvl="5">
      <w:start w:val="1"/>
      <w:numFmt w:val="decimal"/>
      <w:isLgl/>
      <w:lvlText w:val="%1.%2.%3.%4.%5.%6."/>
      <w:lvlJc w:val="left"/>
      <w:pPr>
        <w:ind w:left="1440" w:hanging="1080"/>
      </w:pPr>
      <w:rPr>
        <w:rFonts w:hint="default"/>
        <w:color w:val="000000"/>
        <w:u w:val="single"/>
      </w:rPr>
    </w:lvl>
    <w:lvl w:ilvl="6">
      <w:start w:val="1"/>
      <w:numFmt w:val="decimal"/>
      <w:isLgl/>
      <w:lvlText w:val="%1.%2.%3.%4.%5.%6.%7."/>
      <w:lvlJc w:val="left"/>
      <w:pPr>
        <w:ind w:left="1800" w:hanging="1440"/>
      </w:pPr>
      <w:rPr>
        <w:rFonts w:hint="default"/>
        <w:color w:val="000000"/>
        <w:u w:val="single"/>
      </w:rPr>
    </w:lvl>
    <w:lvl w:ilvl="7">
      <w:start w:val="1"/>
      <w:numFmt w:val="decimal"/>
      <w:isLgl/>
      <w:lvlText w:val="%1.%2.%3.%4.%5.%6.%7.%8."/>
      <w:lvlJc w:val="left"/>
      <w:pPr>
        <w:ind w:left="1800" w:hanging="1440"/>
      </w:pPr>
      <w:rPr>
        <w:rFonts w:hint="default"/>
        <w:color w:val="000000"/>
        <w:u w:val="single"/>
      </w:rPr>
    </w:lvl>
    <w:lvl w:ilvl="8">
      <w:start w:val="1"/>
      <w:numFmt w:val="decimal"/>
      <w:isLgl/>
      <w:lvlText w:val="%1.%2.%3.%4.%5.%6.%7.%8.%9."/>
      <w:lvlJc w:val="left"/>
      <w:pPr>
        <w:ind w:left="2160" w:hanging="1800"/>
      </w:pPr>
      <w:rPr>
        <w:rFonts w:hint="default"/>
        <w:color w:val="000000"/>
        <w:u w:val="single"/>
      </w:rPr>
    </w:lvl>
  </w:abstractNum>
  <w:abstractNum w:abstractNumId="3" w15:restartNumberingAfterBreak="0">
    <w:nsid w:val="28C12F27"/>
    <w:multiLevelType w:val="multilevel"/>
    <w:tmpl w:val="833AAB42"/>
    <w:lvl w:ilvl="0">
      <w:start w:val="1"/>
      <w:numFmt w:val="decimal"/>
      <w:lvlText w:val="%1."/>
      <w:lvlJc w:val="left"/>
      <w:pPr>
        <w:ind w:left="720" w:hanging="360"/>
      </w:pPr>
      <w:rPr>
        <w:rFonts w:hint="default"/>
        <w:color w:val="000000"/>
      </w:rPr>
    </w:lvl>
    <w:lvl w:ilvl="1">
      <w:start w:val="3"/>
      <w:numFmt w:val="decimal"/>
      <w:isLgl/>
      <w:lvlText w:val="%1.%2."/>
      <w:lvlJc w:val="left"/>
      <w:pPr>
        <w:ind w:left="720" w:hanging="360"/>
      </w:pPr>
      <w:rPr>
        <w:rFonts w:hint="default"/>
        <w:color w:val="000000"/>
        <w:u w:val="single"/>
      </w:rPr>
    </w:lvl>
    <w:lvl w:ilvl="2">
      <w:start w:val="1"/>
      <w:numFmt w:val="decimal"/>
      <w:isLgl/>
      <w:lvlText w:val="%1.%2.%3."/>
      <w:lvlJc w:val="left"/>
      <w:pPr>
        <w:ind w:left="1080" w:hanging="720"/>
      </w:pPr>
      <w:rPr>
        <w:rFonts w:hint="default"/>
        <w:color w:val="000000"/>
        <w:u w:val="single"/>
      </w:rPr>
    </w:lvl>
    <w:lvl w:ilvl="3">
      <w:start w:val="1"/>
      <w:numFmt w:val="decimal"/>
      <w:isLgl/>
      <w:lvlText w:val="%1.%2.%3.%4."/>
      <w:lvlJc w:val="left"/>
      <w:pPr>
        <w:ind w:left="1080" w:hanging="720"/>
      </w:pPr>
      <w:rPr>
        <w:rFonts w:hint="default"/>
        <w:color w:val="000000"/>
        <w:u w:val="single"/>
      </w:rPr>
    </w:lvl>
    <w:lvl w:ilvl="4">
      <w:start w:val="1"/>
      <w:numFmt w:val="decimal"/>
      <w:isLgl/>
      <w:lvlText w:val="%1.%2.%3.%4.%5."/>
      <w:lvlJc w:val="left"/>
      <w:pPr>
        <w:ind w:left="1440" w:hanging="1080"/>
      </w:pPr>
      <w:rPr>
        <w:rFonts w:hint="default"/>
        <w:color w:val="000000"/>
        <w:u w:val="single"/>
      </w:rPr>
    </w:lvl>
    <w:lvl w:ilvl="5">
      <w:start w:val="1"/>
      <w:numFmt w:val="decimal"/>
      <w:isLgl/>
      <w:lvlText w:val="%1.%2.%3.%4.%5.%6."/>
      <w:lvlJc w:val="left"/>
      <w:pPr>
        <w:ind w:left="1440" w:hanging="1080"/>
      </w:pPr>
      <w:rPr>
        <w:rFonts w:hint="default"/>
        <w:color w:val="000000"/>
        <w:u w:val="single"/>
      </w:rPr>
    </w:lvl>
    <w:lvl w:ilvl="6">
      <w:start w:val="1"/>
      <w:numFmt w:val="decimal"/>
      <w:isLgl/>
      <w:lvlText w:val="%1.%2.%3.%4.%5.%6.%7."/>
      <w:lvlJc w:val="left"/>
      <w:pPr>
        <w:ind w:left="1800" w:hanging="1440"/>
      </w:pPr>
      <w:rPr>
        <w:rFonts w:hint="default"/>
        <w:color w:val="000000"/>
        <w:u w:val="single"/>
      </w:rPr>
    </w:lvl>
    <w:lvl w:ilvl="7">
      <w:start w:val="1"/>
      <w:numFmt w:val="decimal"/>
      <w:isLgl/>
      <w:lvlText w:val="%1.%2.%3.%4.%5.%6.%7.%8."/>
      <w:lvlJc w:val="left"/>
      <w:pPr>
        <w:ind w:left="1800" w:hanging="1440"/>
      </w:pPr>
      <w:rPr>
        <w:rFonts w:hint="default"/>
        <w:color w:val="000000"/>
        <w:u w:val="single"/>
      </w:rPr>
    </w:lvl>
    <w:lvl w:ilvl="8">
      <w:start w:val="1"/>
      <w:numFmt w:val="decimal"/>
      <w:isLgl/>
      <w:lvlText w:val="%1.%2.%3.%4.%5.%6.%7.%8.%9."/>
      <w:lvlJc w:val="left"/>
      <w:pPr>
        <w:ind w:left="2160" w:hanging="1800"/>
      </w:pPr>
      <w:rPr>
        <w:rFonts w:hint="default"/>
        <w:color w:val="000000"/>
        <w:u w:val="single"/>
      </w:rPr>
    </w:lvl>
  </w:abstractNum>
  <w:abstractNum w:abstractNumId="4" w15:restartNumberingAfterBreak="0">
    <w:nsid w:val="2B5A5D68"/>
    <w:multiLevelType w:val="hybridMultilevel"/>
    <w:tmpl w:val="5A469A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6575C98"/>
    <w:multiLevelType w:val="hybridMultilevel"/>
    <w:tmpl w:val="E7CAD4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FFF4F21"/>
    <w:multiLevelType w:val="hybridMultilevel"/>
    <w:tmpl w:val="652E02C0"/>
    <w:lvl w:ilvl="0" w:tplc="4028A5B4">
      <w:start w:val="29"/>
      <w:numFmt w:val="bullet"/>
      <w:lvlText w:val=""/>
      <w:lvlJc w:val="left"/>
      <w:pPr>
        <w:ind w:left="720" w:hanging="360"/>
      </w:pPr>
      <w:rPr>
        <w:rFonts w:ascii="Symbol" w:eastAsiaTheme="minorHAnsi" w:hAnsi="Symbo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4A3E79FF"/>
    <w:multiLevelType w:val="hybridMultilevel"/>
    <w:tmpl w:val="037883CC"/>
    <w:lvl w:ilvl="0" w:tplc="08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8" w15:restartNumberingAfterBreak="0">
    <w:nsid w:val="4ECB0ACD"/>
    <w:multiLevelType w:val="hybridMultilevel"/>
    <w:tmpl w:val="F5DEF4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1572AE0"/>
    <w:multiLevelType w:val="hybridMultilevel"/>
    <w:tmpl w:val="99E0C91A"/>
    <w:lvl w:ilvl="0" w:tplc="CD8876D8">
      <w:start w:val="29"/>
      <w:numFmt w:val="bullet"/>
      <w:lvlText w:val=""/>
      <w:lvlJc w:val="left"/>
      <w:pPr>
        <w:ind w:left="720" w:hanging="360"/>
      </w:pPr>
      <w:rPr>
        <w:rFonts w:ascii="Symbol" w:eastAsiaTheme="minorHAnsi" w:hAnsi="Symbo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6C7A44AE"/>
    <w:multiLevelType w:val="hybridMultilevel"/>
    <w:tmpl w:val="892621AA"/>
    <w:lvl w:ilvl="0" w:tplc="5E6A9262">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77536ECC"/>
    <w:multiLevelType w:val="hybridMultilevel"/>
    <w:tmpl w:val="B4FA63D0"/>
    <w:lvl w:ilvl="0" w:tplc="5E6A9262">
      <w:start w:val="1"/>
      <w:numFmt w:val="decimal"/>
      <w:lvlText w:val="%1."/>
      <w:lvlJc w:val="left"/>
      <w:pPr>
        <w:ind w:left="1210" w:hanging="85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95870D0"/>
    <w:multiLevelType w:val="hybridMultilevel"/>
    <w:tmpl w:val="653ABF00"/>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9D35905"/>
    <w:multiLevelType w:val="hybridMultilevel"/>
    <w:tmpl w:val="C0806264"/>
    <w:lvl w:ilvl="0" w:tplc="1BA88506">
      <w:start w:val="29"/>
      <w:numFmt w:val="bullet"/>
      <w:lvlText w:val=""/>
      <w:lvlJc w:val="left"/>
      <w:pPr>
        <w:ind w:left="720" w:hanging="360"/>
      </w:pPr>
      <w:rPr>
        <w:rFonts w:ascii="Symbol" w:eastAsiaTheme="minorHAnsi" w:hAnsi="Symbo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7FD4404F"/>
    <w:multiLevelType w:val="hybridMultilevel"/>
    <w:tmpl w:val="D2823B7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09147776">
    <w:abstractNumId w:val="3"/>
  </w:num>
  <w:num w:numId="2" w16cid:durableId="670134526">
    <w:abstractNumId w:val="2"/>
  </w:num>
  <w:num w:numId="3" w16cid:durableId="1221018579">
    <w:abstractNumId w:val="5"/>
  </w:num>
  <w:num w:numId="4" w16cid:durableId="1660842318">
    <w:abstractNumId w:val="0"/>
  </w:num>
  <w:num w:numId="5" w16cid:durableId="528224897">
    <w:abstractNumId w:val="1"/>
  </w:num>
  <w:num w:numId="6" w16cid:durableId="978874654">
    <w:abstractNumId w:val="8"/>
  </w:num>
  <w:num w:numId="7" w16cid:durableId="1546529725">
    <w:abstractNumId w:val="4"/>
  </w:num>
  <w:num w:numId="8" w16cid:durableId="1868330778">
    <w:abstractNumId w:val="11"/>
  </w:num>
  <w:num w:numId="9" w16cid:durableId="1704091276">
    <w:abstractNumId w:val="12"/>
  </w:num>
  <w:num w:numId="10" w16cid:durableId="1957591404">
    <w:abstractNumId w:val="7"/>
  </w:num>
  <w:num w:numId="11" w16cid:durableId="2125803484">
    <w:abstractNumId w:val="10"/>
  </w:num>
  <w:num w:numId="12" w16cid:durableId="1152402836">
    <w:abstractNumId w:val="14"/>
  </w:num>
  <w:num w:numId="13" w16cid:durableId="477305492">
    <w:abstractNumId w:val="9"/>
  </w:num>
  <w:num w:numId="14" w16cid:durableId="2017152088">
    <w:abstractNumId w:val="6"/>
  </w:num>
  <w:num w:numId="15" w16cid:durableId="158892266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hideSpellingErrors/>
  <w:hideGrammaticalErrors/>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9DD"/>
    <w:rsid w:val="00006990"/>
    <w:rsid w:val="000130B4"/>
    <w:rsid w:val="00013ADF"/>
    <w:rsid w:val="00014086"/>
    <w:rsid w:val="00021AED"/>
    <w:rsid w:val="000236D9"/>
    <w:rsid w:val="00024631"/>
    <w:rsid w:val="00032C2A"/>
    <w:rsid w:val="0004007C"/>
    <w:rsid w:val="00043071"/>
    <w:rsid w:val="00053CF7"/>
    <w:rsid w:val="00054EEA"/>
    <w:rsid w:val="00071A80"/>
    <w:rsid w:val="00073500"/>
    <w:rsid w:val="000738A6"/>
    <w:rsid w:val="00073B53"/>
    <w:rsid w:val="000773C3"/>
    <w:rsid w:val="00080AD4"/>
    <w:rsid w:val="00082F28"/>
    <w:rsid w:val="00084345"/>
    <w:rsid w:val="00085EA2"/>
    <w:rsid w:val="00091EF7"/>
    <w:rsid w:val="00094686"/>
    <w:rsid w:val="000955DA"/>
    <w:rsid w:val="000974B7"/>
    <w:rsid w:val="000A2AFC"/>
    <w:rsid w:val="000A3B69"/>
    <w:rsid w:val="000A699D"/>
    <w:rsid w:val="000B08E4"/>
    <w:rsid w:val="000B2DC5"/>
    <w:rsid w:val="000B4F43"/>
    <w:rsid w:val="000D0FC1"/>
    <w:rsid w:val="000E64FF"/>
    <w:rsid w:val="000F1CB6"/>
    <w:rsid w:val="000F50FC"/>
    <w:rsid w:val="000F5B23"/>
    <w:rsid w:val="00105054"/>
    <w:rsid w:val="001146A5"/>
    <w:rsid w:val="00117C9F"/>
    <w:rsid w:val="00127CB0"/>
    <w:rsid w:val="00140362"/>
    <w:rsid w:val="00142A22"/>
    <w:rsid w:val="00145431"/>
    <w:rsid w:val="00145F10"/>
    <w:rsid w:val="0015561C"/>
    <w:rsid w:val="00162F7A"/>
    <w:rsid w:val="00166B9E"/>
    <w:rsid w:val="001776A2"/>
    <w:rsid w:val="00181CD7"/>
    <w:rsid w:val="00181E21"/>
    <w:rsid w:val="00185E8F"/>
    <w:rsid w:val="00186BE6"/>
    <w:rsid w:val="00190BCD"/>
    <w:rsid w:val="001A0A59"/>
    <w:rsid w:val="001B2109"/>
    <w:rsid w:val="001B2578"/>
    <w:rsid w:val="001B7B10"/>
    <w:rsid w:val="001C3B88"/>
    <w:rsid w:val="001C6A53"/>
    <w:rsid w:val="001D2A32"/>
    <w:rsid w:val="001D5315"/>
    <w:rsid w:val="001D53A7"/>
    <w:rsid w:val="001E1373"/>
    <w:rsid w:val="001E251A"/>
    <w:rsid w:val="001E5B6D"/>
    <w:rsid w:val="001F1747"/>
    <w:rsid w:val="002036D3"/>
    <w:rsid w:val="00204372"/>
    <w:rsid w:val="00213157"/>
    <w:rsid w:val="00223E36"/>
    <w:rsid w:val="00224D40"/>
    <w:rsid w:val="00225974"/>
    <w:rsid w:val="00226BEB"/>
    <w:rsid w:val="00227B08"/>
    <w:rsid w:val="00234174"/>
    <w:rsid w:val="00240F07"/>
    <w:rsid w:val="00241F5E"/>
    <w:rsid w:val="00242608"/>
    <w:rsid w:val="002430A2"/>
    <w:rsid w:val="00245636"/>
    <w:rsid w:val="002649CB"/>
    <w:rsid w:val="002673DE"/>
    <w:rsid w:val="00284EE7"/>
    <w:rsid w:val="0029114A"/>
    <w:rsid w:val="00293134"/>
    <w:rsid w:val="00295D65"/>
    <w:rsid w:val="00297E50"/>
    <w:rsid w:val="002A361A"/>
    <w:rsid w:val="002B1D14"/>
    <w:rsid w:val="002B2732"/>
    <w:rsid w:val="002B4666"/>
    <w:rsid w:val="002C0B07"/>
    <w:rsid w:val="002C2D42"/>
    <w:rsid w:val="002C300B"/>
    <w:rsid w:val="002D01B1"/>
    <w:rsid w:val="002D0D0B"/>
    <w:rsid w:val="002D6A90"/>
    <w:rsid w:val="002D7ECC"/>
    <w:rsid w:val="002E0E5F"/>
    <w:rsid w:val="002E217E"/>
    <w:rsid w:val="002E73E7"/>
    <w:rsid w:val="002F1693"/>
    <w:rsid w:val="00305D46"/>
    <w:rsid w:val="003063AF"/>
    <w:rsid w:val="00310170"/>
    <w:rsid w:val="0031731B"/>
    <w:rsid w:val="003206BB"/>
    <w:rsid w:val="00326221"/>
    <w:rsid w:val="00332D81"/>
    <w:rsid w:val="00336110"/>
    <w:rsid w:val="0033630A"/>
    <w:rsid w:val="00336E35"/>
    <w:rsid w:val="003479AF"/>
    <w:rsid w:val="0035223D"/>
    <w:rsid w:val="0035389E"/>
    <w:rsid w:val="00360866"/>
    <w:rsid w:val="0036665A"/>
    <w:rsid w:val="00371297"/>
    <w:rsid w:val="00387FBC"/>
    <w:rsid w:val="00392340"/>
    <w:rsid w:val="00393602"/>
    <w:rsid w:val="003961D6"/>
    <w:rsid w:val="003A372E"/>
    <w:rsid w:val="003A56A2"/>
    <w:rsid w:val="003B4BCD"/>
    <w:rsid w:val="003C6E0D"/>
    <w:rsid w:val="003D5341"/>
    <w:rsid w:val="003D7907"/>
    <w:rsid w:val="004064B7"/>
    <w:rsid w:val="00410B9B"/>
    <w:rsid w:val="0041337A"/>
    <w:rsid w:val="00423D7E"/>
    <w:rsid w:val="00425CE8"/>
    <w:rsid w:val="00426411"/>
    <w:rsid w:val="004304F6"/>
    <w:rsid w:val="00430A80"/>
    <w:rsid w:val="00433451"/>
    <w:rsid w:val="00433651"/>
    <w:rsid w:val="00435755"/>
    <w:rsid w:val="004531AF"/>
    <w:rsid w:val="004577F5"/>
    <w:rsid w:val="00464013"/>
    <w:rsid w:val="00465C3B"/>
    <w:rsid w:val="004712A5"/>
    <w:rsid w:val="00475C35"/>
    <w:rsid w:val="00476504"/>
    <w:rsid w:val="004925DC"/>
    <w:rsid w:val="00496096"/>
    <w:rsid w:val="004A0B11"/>
    <w:rsid w:val="004A34B2"/>
    <w:rsid w:val="004B01A6"/>
    <w:rsid w:val="004B1664"/>
    <w:rsid w:val="004B3F27"/>
    <w:rsid w:val="004B539B"/>
    <w:rsid w:val="004C292B"/>
    <w:rsid w:val="004C3B94"/>
    <w:rsid w:val="004D06AA"/>
    <w:rsid w:val="004D7DDA"/>
    <w:rsid w:val="004E3151"/>
    <w:rsid w:val="004E4860"/>
    <w:rsid w:val="004E5D26"/>
    <w:rsid w:val="004F32CA"/>
    <w:rsid w:val="004F3DEA"/>
    <w:rsid w:val="004F49DD"/>
    <w:rsid w:val="00504AA0"/>
    <w:rsid w:val="00510354"/>
    <w:rsid w:val="00510427"/>
    <w:rsid w:val="00531324"/>
    <w:rsid w:val="0053320B"/>
    <w:rsid w:val="00566800"/>
    <w:rsid w:val="00571975"/>
    <w:rsid w:val="00584225"/>
    <w:rsid w:val="00584914"/>
    <w:rsid w:val="00587D15"/>
    <w:rsid w:val="00597EC7"/>
    <w:rsid w:val="005A2B2E"/>
    <w:rsid w:val="005A43CB"/>
    <w:rsid w:val="005B38B9"/>
    <w:rsid w:val="005B5C84"/>
    <w:rsid w:val="005D082E"/>
    <w:rsid w:val="005D1122"/>
    <w:rsid w:val="005D23CB"/>
    <w:rsid w:val="005D24C1"/>
    <w:rsid w:val="005D6E1F"/>
    <w:rsid w:val="005D72B8"/>
    <w:rsid w:val="005E5C4C"/>
    <w:rsid w:val="005E705A"/>
    <w:rsid w:val="005F104F"/>
    <w:rsid w:val="005F1A5C"/>
    <w:rsid w:val="005F5BA0"/>
    <w:rsid w:val="005F6155"/>
    <w:rsid w:val="00600AD1"/>
    <w:rsid w:val="00607D93"/>
    <w:rsid w:val="00614517"/>
    <w:rsid w:val="00632F5B"/>
    <w:rsid w:val="00636885"/>
    <w:rsid w:val="00641D6E"/>
    <w:rsid w:val="00647DD3"/>
    <w:rsid w:val="006515A5"/>
    <w:rsid w:val="00655701"/>
    <w:rsid w:val="00666F47"/>
    <w:rsid w:val="006727B5"/>
    <w:rsid w:val="00673AD4"/>
    <w:rsid w:val="00675D23"/>
    <w:rsid w:val="00681FCA"/>
    <w:rsid w:val="00684A04"/>
    <w:rsid w:val="00685D5C"/>
    <w:rsid w:val="006861B9"/>
    <w:rsid w:val="00696DFF"/>
    <w:rsid w:val="006A5374"/>
    <w:rsid w:val="006A75CC"/>
    <w:rsid w:val="006B25BF"/>
    <w:rsid w:val="006B5BC0"/>
    <w:rsid w:val="006C0A87"/>
    <w:rsid w:val="006C49E0"/>
    <w:rsid w:val="006C6683"/>
    <w:rsid w:val="006D35A1"/>
    <w:rsid w:val="006D4AB9"/>
    <w:rsid w:val="006D6F2D"/>
    <w:rsid w:val="006D72B8"/>
    <w:rsid w:val="006E04A8"/>
    <w:rsid w:val="006E68C1"/>
    <w:rsid w:val="007035C8"/>
    <w:rsid w:val="00706C82"/>
    <w:rsid w:val="00707324"/>
    <w:rsid w:val="00711AC9"/>
    <w:rsid w:val="007123B1"/>
    <w:rsid w:val="00713F5A"/>
    <w:rsid w:val="00715467"/>
    <w:rsid w:val="0071635B"/>
    <w:rsid w:val="00726753"/>
    <w:rsid w:val="00727AFE"/>
    <w:rsid w:val="00732317"/>
    <w:rsid w:val="00732437"/>
    <w:rsid w:val="00733CF9"/>
    <w:rsid w:val="00736CA6"/>
    <w:rsid w:val="00756E3C"/>
    <w:rsid w:val="007579AD"/>
    <w:rsid w:val="00757A9C"/>
    <w:rsid w:val="00761D64"/>
    <w:rsid w:val="00766CE9"/>
    <w:rsid w:val="00786631"/>
    <w:rsid w:val="007869FC"/>
    <w:rsid w:val="0079375A"/>
    <w:rsid w:val="00796CCF"/>
    <w:rsid w:val="007A3C0F"/>
    <w:rsid w:val="007B2AC9"/>
    <w:rsid w:val="007B2F71"/>
    <w:rsid w:val="007B64CB"/>
    <w:rsid w:val="007C2ACA"/>
    <w:rsid w:val="007C5F5B"/>
    <w:rsid w:val="007C7B3A"/>
    <w:rsid w:val="007D1A42"/>
    <w:rsid w:val="007D2DAF"/>
    <w:rsid w:val="007D3C2F"/>
    <w:rsid w:val="007E1131"/>
    <w:rsid w:val="007F4320"/>
    <w:rsid w:val="007F5A5A"/>
    <w:rsid w:val="007F5C04"/>
    <w:rsid w:val="00812832"/>
    <w:rsid w:val="00821516"/>
    <w:rsid w:val="008222C6"/>
    <w:rsid w:val="008463CF"/>
    <w:rsid w:val="008711D4"/>
    <w:rsid w:val="008767D1"/>
    <w:rsid w:val="00880CDB"/>
    <w:rsid w:val="00882DB5"/>
    <w:rsid w:val="008867D7"/>
    <w:rsid w:val="008A481E"/>
    <w:rsid w:val="008A4DFD"/>
    <w:rsid w:val="008A4E33"/>
    <w:rsid w:val="008B1997"/>
    <w:rsid w:val="008B5A2D"/>
    <w:rsid w:val="008B5F47"/>
    <w:rsid w:val="008B7C48"/>
    <w:rsid w:val="008C0285"/>
    <w:rsid w:val="008C0B18"/>
    <w:rsid w:val="008C2C9F"/>
    <w:rsid w:val="008C64C4"/>
    <w:rsid w:val="008D7CD2"/>
    <w:rsid w:val="008F19D2"/>
    <w:rsid w:val="008F6309"/>
    <w:rsid w:val="008F7EA6"/>
    <w:rsid w:val="0090019E"/>
    <w:rsid w:val="00901412"/>
    <w:rsid w:val="009104EB"/>
    <w:rsid w:val="00915A1B"/>
    <w:rsid w:val="00923730"/>
    <w:rsid w:val="00924230"/>
    <w:rsid w:val="00924663"/>
    <w:rsid w:val="009409B9"/>
    <w:rsid w:val="0094415F"/>
    <w:rsid w:val="0096023A"/>
    <w:rsid w:val="00964D07"/>
    <w:rsid w:val="00971CAC"/>
    <w:rsid w:val="00975919"/>
    <w:rsid w:val="00975D3F"/>
    <w:rsid w:val="00980BD7"/>
    <w:rsid w:val="0098626F"/>
    <w:rsid w:val="00987A25"/>
    <w:rsid w:val="009A1CD1"/>
    <w:rsid w:val="009A47DE"/>
    <w:rsid w:val="009A61EE"/>
    <w:rsid w:val="009B0D3D"/>
    <w:rsid w:val="009B178F"/>
    <w:rsid w:val="009B4788"/>
    <w:rsid w:val="009B4AE5"/>
    <w:rsid w:val="009C2930"/>
    <w:rsid w:val="009C2B43"/>
    <w:rsid w:val="009D1E4B"/>
    <w:rsid w:val="009D1FB4"/>
    <w:rsid w:val="009D4216"/>
    <w:rsid w:val="009D44DA"/>
    <w:rsid w:val="009E2721"/>
    <w:rsid w:val="009E48D8"/>
    <w:rsid w:val="009F0C64"/>
    <w:rsid w:val="00A00BB1"/>
    <w:rsid w:val="00A00E21"/>
    <w:rsid w:val="00A0257E"/>
    <w:rsid w:val="00A032C1"/>
    <w:rsid w:val="00A04A55"/>
    <w:rsid w:val="00A066E9"/>
    <w:rsid w:val="00A157B6"/>
    <w:rsid w:val="00A15BCB"/>
    <w:rsid w:val="00A21112"/>
    <w:rsid w:val="00A225C2"/>
    <w:rsid w:val="00A321AF"/>
    <w:rsid w:val="00A3619C"/>
    <w:rsid w:val="00A40015"/>
    <w:rsid w:val="00A42E90"/>
    <w:rsid w:val="00A4397A"/>
    <w:rsid w:val="00A4546A"/>
    <w:rsid w:val="00A50E23"/>
    <w:rsid w:val="00A52C42"/>
    <w:rsid w:val="00A63F0C"/>
    <w:rsid w:val="00A804DA"/>
    <w:rsid w:val="00A814A7"/>
    <w:rsid w:val="00A8345C"/>
    <w:rsid w:val="00A91647"/>
    <w:rsid w:val="00A95288"/>
    <w:rsid w:val="00A97CEC"/>
    <w:rsid w:val="00AA0F74"/>
    <w:rsid w:val="00AA3C41"/>
    <w:rsid w:val="00AB45B4"/>
    <w:rsid w:val="00AB699B"/>
    <w:rsid w:val="00AC0B90"/>
    <w:rsid w:val="00AD1181"/>
    <w:rsid w:val="00AD6DF0"/>
    <w:rsid w:val="00AE1114"/>
    <w:rsid w:val="00AE54A4"/>
    <w:rsid w:val="00AE6183"/>
    <w:rsid w:val="00AE6342"/>
    <w:rsid w:val="00AE6379"/>
    <w:rsid w:val="00AF06E9"/>
    <w:rsid w:val="00B02F5B"/>
    <w:rsid w:val="00B04BB4"/>
    <w:rsid w:val="00B10E64"/>
    <w:rsid w:val="00B132C3"/>
    <w:rsid w:val="00B3535D"/>
    <w:rsid w:val="00B43D76"/>
    <w:rsid w:val="00B44DE2"/>
    <w:rsid w:val="00B47143"/>
    <w:rsid w:val="00B474B9"/>
    <w:rsid w:val="00B51797"/>
    <w:rsid w:val="00B54A08"/>
    <w:rsid w:val="00B54B58"/>
    <w:rsid w:val="00B54D7C"/>
    <w:rsid w:val="00B57B36"/>
    <w:rsid w:val="00B6310D"/>
    <w:rsid w:val="00B656C7"/>
    <w:rsid w:val="00B7312E"/>
    <w:rsid w:val="00B77552"/>
    <w:rsid w:val="00B77580"/>
    <w:rsid w:val="00B86213"/>
    <w:rsid w:val="00BA03B8"/>
    <w:rsid w:val="00BA3852"/>
    <w:rsid w:val="00BA407A"/>
    <w:rsid w:val="00BB2071"/>
    <w:rsid w:val="00BC38BE"/>
    <w:rsid w:val="00BC77B6"/>
    <w:rsid w:val="00BD01C1"/>
    <w:rsid w:val="00BD37B3"/>
    <w:rsid w:val="00BD53DA"/>
    <w:rsid w:val="00BD6605"/>
    <w:rsid w:val="00BE29A5"/>
    <w:rsid w:val="00BE412F"/>
    <w:rsid w:val="00BE604D"/>
    <w:rsid w:val="00BE7DE7"/>
    <w:rsid w:val="00BF5ED6"/>
    <w:rsid w:val="00C035F9"/>
    <w:rsid w:val="00C07F50"/>
    <w:rsid w:val="00C16E4A"/>
    <w:rsid w:val="00C17A5B"/>
    <w:rsid w:val="00C27911"/>
    <w:rsid w:val="00C34D3C"/>
    <w:rsid w:val="00C423CE"/>
    <w:rsid w:val="00C4521B"/>
    <w:rsid w:val="00C52AE3"/>
    <w:rsid w:val="00C607F4"/>
    <w:rsid w:val="00C67D79"/>
    <w:rsid w:val="00C842C1"/>
    <w:rsid w:val="00C9249B"/>
    <w:rsid w:val="00C92A78"/>
    <w:rsid w:val="00C969E1"/>
    <w:rsid w:val="00C97352"/>
    <w:rsid w:val="00CA3673"/>
    <w:rsid w:val="00CA6EA5"/>
    <w:rsid w:val="00CB39E9"/>
    <w:rsid w:val="00CC21B6"/>
    <w:rsid w:val="00CE0C3F"/>
    <w:rsid w:val="00CE591F"/>
    <w:rsid w:val="00CF1321"/>
    <w:rsid w:val="00CF2FC6"/>
    <w:rsid w:val="00CF7E3C"/>
    <w:rsid w:val="00D00931"/>
    <w:rsid w:val="00D05CFB"/>
    <w:rsid w:val="00D1042D"/>
    <w:rsid w:val="00D112CB"/>
    <w:rsid w:val="00D119CD"/>
    <w:rsid w:val="00D14FB3"/>
    <w:rsid w:val="00D17AD6"/>
    <w:rsid w:val="00D2615A"/>
    <w:rsid w:val="00D35979"/>
    <w:rsid w:val="00D46C8F"/>
    <w:rsid w:val="00D72995"/>
    <w:rsid w:val="00D77A4F"/>
    <w:rsid w:val="00D82AE5"/>
    <w:rsid w:val="00D8356F"/>
    <w:rsid w:val="00D84108"/>
    <w:rsid w:val="00D92605"/>
    <w:rsid w:val="00D97DA1"/>
    <w:rsid w:val="00DA1C13"/>
    <w:rsid w:val="00DA219A"/>
    <w:rsid w:val="00DA3F48"/>
    <w:rsid w:val="00DB7A45"/>
    <w:rsid w:val="00DC0007"/>
    <w:rsid w:val="00DC3D68"/>
    <w:rsid w:val="00DD107F"/>
    <w:rsid w:val="00DD3E13"/>
    <w:rsid w:val="00DD4A66"/>
    <w:rsid w:val="00DE3E54"/>
    <w:rsid w:val="00DE6568"/>
    <w:rsid w:val="00DE6C10"/>
    <w:rsid w:val="00DF7B5A"/>
    <w:rsid w:val="00E10790"/>
    <w:rsid w:val="00E16B8C"/>
    <w:rsid w:val="00E200C3"/>
    <w:rsid w:val="00E211A9"/>
    <w:rsid w:val="00E22681"/>
    <w:rsid w:val="00E324FA"/>
    <w:rsid w:val="00E33368"/>
    <w:rsid w:val="00E445FB"/>
    <w:rsid w:val="00E47BF9"/>
    <w:rsid w:val="00E65AE6"/>
    <w:rsid w:val="00E679C8"/>
    <w:rsid w:val="00E67BAB"/>
    <w:rsid w:val="00E75011"/>
    <w:rsid w:val="00E77D8F"/>
    <w:rsid w:val="00E80F9B"/>
    <w:rsid w:val="00E82EFA"/>
    <w:rsid w:val="00E8417A"/>
    <w:rsid w:val="00E97468"/>
    <w:rsid w:val="00E97BFD"/>
    <w:rsid w:val="00EC4200"/>
    <w:rsid w:val="00EC590E"/>
    <w:rsid w:val="00ED5B66"/>
    <w:rsid w:val="00EE0A99"/>
    <w:rsid w:val="00EE7DB1"/>
    <w:rsid w:val="00EF04B9"/>
    <w:rsid w:val="00F05DA6"/>
    <w:rsid w:val="00F06463"/>
    <w:rsid w:val="00F12882"/>
    <w:rsid w:val="00F149A6"/>
    <w:rsid w:val="00F207BE"/>
    <w:rsid w:val="00F316BC"/>
    <w:rsid w:val="00F366C2"/>
    <w:rsid w:val="00F40FE0"/>
    <w:rsid w:val="00F457C2"/>
    <w:rsid w:val="00F5065D"/>
    <w:rsid w:val="00F51051"/>
    <w:rsid w:val="00F60AD7"/>
    <w:rsid w:val="00F61A71"/>
    <w:rsid w:val="00F676FB"/>
    <w:rsid w:val="00F7446D"/>
    <w:rsid w:val="00F81266"/>
    <w:rsid w:val="00F82DDA"/>
    <w:rsid w:val="00F85565"/>
    <w:rsid w:val="00F9242B"/>
    <w:rsid w:val="00F95126"/>
    <w:rsid w:val="00FA6B6E"/>
    <w:rsid w:val="00FB2AD6"/>
    <w:rsid w:val="00FB495A"/>
    <w:rsid w:val="00FC0878"/>
    <w:rsid w:val="00FC2D6A"/>
    <w:rsid w:val="00FD3362"/>
    <w:rsid w:val="00FF2C25"/>
    <w:rsid w:val="00FF5B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8C632"/>
  <w15:chartTrackingRefBased/>
  <w15:docId w15:val="{29D8A0E1-C9E4-0347-A91F-E77F31C3E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73500"/>
    <w:rPr>
      <w:lang w:val="en-GB"/>
    </w:rPr>
  </w:style>
  <w:style w:type="paragraph" w:styleId="Titolo1">
    <w:name w:val="heading 1"/>
    <w:basedOn w:val="Normale"/>
    <w:next w:val="Normale"/>
    <w:link w:val="Titolo1Carattere"/>
    <w:uiPriority w:val="9"/>
    <w:qFormat/>
    <w:rsid w:val="00073500"/>
    <w:pPr>
      <w:keepNext/>
      <w:keepLines/>
      <w:spacing w:after="240" w:line="240" w:lineRule="auto"/>
      <w:jc w:val="center"/>
      <w:outlineLvl w:val="0"/>
    </w:pPr>
    <w:rPr>
      <w:rFonts w:ascii="Arial" w:eastAsia="Arial" w:hAnsi="Arial" w:cs="Arial"/>
      <w:b/>
      <w:color w:val="000000"/>
      <w:lang w:eastAsia="en-GB"/>
    </w:rPr>
  </w:style>
  <w:style w:type="paragraph" w:styleId="Titolo2">
    <w:name w:val="heading 2"/>
    <w:basedOn w:val="Normale"/>
    <w:next w:val="Normale"/>
    <w:link w:val="Titolo2Carattere"/>
    <w:uiPriority w:val="9"/>
    <w:semiHidden/>
    <w:unhideWhenUsed/>
    <w:qFormat/>
    <w:rsid w:val="0007350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073500"/>
    <w:pPr>
      <w:ind w:left="720"/>
      <w:contextualSpacing/>
    </w:pPr>
  </w:style>
  <w:style w:type="character" w:customStyle="1" w:styleId="Titolo1Carattere">
    <w:name w:val="Titolo 1 Carattere"/>
    <w:basedOn w:val="Carpredefinitoparagrafo"/>
    <w:link w:val="Titolo1"/>
    <w:uiPriority w:val="9"/>
    <w:rsid w:val="00073500"/>
    <w:rPr>
      <w:rFonts w:ascii="Arial" w:eastAsia="Arial" w:hAnsi="Arial" w:cs="Arial"/>
      <w:b/>
      <w:color w:val="000000"/>
      <w:lang w:eastAsia="en-GB"/>
    </w:rPr>
  </w:style>
  <w:style w:type="character" w:customStyle="1" w:styleId="Titolo2Carattere">
    <w:name w:val="Titolo 2 Carattere"/>
    <w:basedOn w:val="Carpredefinitoparagrafo"/>
    <w:link w:val="Titolo2"/>
    <w:uiPriority w:val="9"/>
    <w:semiHidden/>
    <w:rsid w:val="00073500"/>
    <w:rPr>
      <w:rFonts w:asciiTheme="majorHAnsi" w:eastAsiaTheme="majorEastAsia" w:hAnsiTheme="majorHAnsi" w:cstheme="majorBidi"/>
      <w:color w:val="2F5496" w:themeColor="accent1" w:themeShade="BF"/>
      <w:sz w:val="26"/>
      <w:szCs w:val="26"/>
    </w:rPr>
  </w:style>
  <w:style w:type="character" w:styleId="Rimandocommento">
    <w:name w:val="annotation reference"/>
    <w:basedOn w:val="Carpredefinitoparagrafo"/>
    <w:uiPriority w:val="99"/>
    <w:semiHidden/>
    <w:unhideWhenUsed/>
    <w:rsid w:val="00225974"/>
    <w:rPr>
      <w:sz w:val="16"/>
      <w:szCs w:val="16"/>
    </w:rPr>
  </w:style>
  <w:style w:type="paragraph" w:styleId="Testocommento">
    <w:name w:val="annotation text"/>
    <w:basedOn w:val="Normale"/>
    <w:link w:val="TestocommentoCarattere"/>
    <w:uiPriority w:val="99"/>
    <w:unhideWhenUsed/>
    <w:rsid w:val="00225974"/>
    <w:pPr>
      <w:spacing w:line="240" w:lineRule="auto"/>
    </w:pPr>
    <w:rPr>
      <w:sz w:val="20"/>
      <w:szCs w:val="20"/>
    </w:rPr>
  </w:style>
  <w:style w:type="character" w:customStyle="1" w:styleId="TestocommentoCarattere">
    <w:name w:val="Testo commento Carattere"/>
    <w:basedOn w:val="Carpredefinitoparagrafo"/>
    <w:link w:val="Testocommento"/>
    <w:uiPriority w:val="99"/>
    <w:rsid w:val="00225974"/>
    <w:rPr>
      <w:sz w:val="20"/>
      <w:szCs w:val="20"/>
      <w:lang w:val="en-GB"/>
    </w:rPr>
  </w:style>
  <w:style w:type="paragraph" w:styleId="Soggettocommento">
    <w:name w:val="annotation subject"/>
    <w:basedOn w:val="Testocommento"/>
    <w:next w:val="Testocommento"/>
    <w:link w:val="SoggettocommentoCarattere"/>
    <w:uiPriority w:val="99"/>
    <w:semiHidden/>
    <w:unhideWhenUsed/>
    <w:rsid w:val="00225974"/>
    <w:rPr>
      <w:b/>
      <w:bCs/>
    </w:rPr>
  </w:style>
  <w:style w:type="character" w:customStyle="1" w:styleId="SoggettocommentoCarattere">
    <w:name w:val="Soggetto commento Carattere"/>
    <w:basedOn w:val="TestocommentoCarattere"/>
    <w:link w:val="Soggettocommento"/>
    <w:uiPriority w:val="99"/>
    <w:semiHidden/>
    <w:rsid w:val="00225974"/>
    <w:rPr>
      <w:b/>
      <w:bCs/>
      <w:sz w:val="20"/>
      <w:szCs w:val="20"/>
      <w:lang w:val="en-GB"/>
    </w:rPr>
  </w:style>
  <w:style w:type="paragraph" w:customStyle="1" w:styleId="xxxmsonormal">
    <w:name w:val="x_x_x_msonormal"/>
    <w:basedOn w:val="Normale"/>
    <w:rsid w:val="00E16B8C"/>
    <w:pPr>
      <w:spacing w:after="0" w:line="240" w:lineRule="auto"/>
    </w:pPr>
    <w:rPr>
      <w:rFonts w:ascii="Calibri" w:eastAsia="Calibri" w:hAnsi="Calibri" w:cs="Calibri"/>
      <w:kern w:val="0"/>
      <w:lang w:val="it-IT" w:eastAsia="it-IT"/>
      <w14:ligatures w14:val="none"/>
    </w:rPr>
  </w:style>
  <w:style w:type="paragraph" w:customStyle="1" w:styleId="xxxxmsonormal">
    <w:name w:val="x_x_x_xmsonormal"/>
    <w:basedOn w:val="Normale"/>
    <w:rsid w:val="00E16B8C"/>
    <w:pPr>
      <w:spacing w:after="0" w:line="240" w:lineRule="auto"/>
    </w:pPr>
    <w:rPr>
      <w:rFonts w:ascii="Calibri" w:eastAsia="Calibri" w:hAnsi="Calibri" w:cs="Calibri"/>
      <w:kern w:val="0"/>
      <w:lang w:val="it-IT" w:eastAsia="it-IT"/>
      <w14:ligatures w14:val="none"/>
    </w:rPr>
  </w:style>
  <w:style w:type="character" w:customStyle="1" w:styleId="xxxxcontentpasted3">
    <w:name w:val="x_x_x_xcontentpasted3"/>
    <w:basedOn w:val="Carpredefinitoparagrafo"/>
    <w:rsid w:val="00E16B8C"/>
  </w:style>
  <w:style w:type="character" w:customStyle="1" w:styleId="xcontentpasted2">
    <w:name w:val="x_contentpasted2"/>
    <w:basedOn w:val="Carpredefinitoparagrafo"/>
    <w:rsid w:val="00E16B8C"/>
  </w:style>
  <w:style w:type="character" w:customStyle="1" w:styleId="xcontentpasted13">
    <w:name w:val="x_contentpasted13"/>
    <w:basedOn w:val="Carpredefinitoparagrafo"/>
    <w:rsid w:val="00E16B8C"/>
  </w:style>
  <w:style w:type="character" w:customStyle="1" w:styleId="xxxxspelle">
    <w:name w:val="x_x_x_xspelle"/>
    <w:basedOn w:val="Carpredefinitoparagrafo"/>
    <w:rsid w:val="00E16B8C"/>
  </w:style>
  <w:style w:type="character" w:customStyle="1" w:styleId="xxxcontentpasted5">
    <w:name w:val="x_x_x_contentpasted5"/>
    <w:basedOn w:val="Carpredefinitoparagrafo"/>
    <w:rsid w:val="00E16B8C"/>
  </w:style>
  <w:style w:type="character" w:customStyle="1" w:styleId="xxxxcontentpasted6">
    <w:name w:val="x_x_x_xcontentpasted6"/>
    <w:basedOn w:val="Carpredefinitoparagrafo"/>
    <w:rsid w:val="00E16B8C"/>
  </w:style>
  <w:style w:type="character" w:customStyle="1" w:styleId="xxxxcontentpasted8">
    <w:name w:val="x_x_x_xcontentpasted8"/>
    <w:basedOn w:val="Carpredefinitoparagrafo"/>
    <w:rsid w:val="00E16B8C"/>
  </w:style>
  <w:style w:type="character" w:customStyle="1" w:styleId="xxxcontentpasted0">
    <w:name w:val="x_x_x_contentpasted0"/>
    <w:basedOn w:val="Carpredefinitoparagrafo"/>
    <w:rsid w:val="00E16B8C"/>
  </w:style>
  <w:style w:type="character" w:customStyle="1" w:styleId="xxxcontentpasted2">
    <w:name w:val="x_x_x_contentpasted2"/>
    <w:basedOn w:val="Carpredefinitoparagrafo"/>
    <w:rsid w:val="00E16B8C"/>
  </w:style>
  <w:style w:type="character" w:customStyle="1" w:styleId="xxxcontentpasted12">
    <w:name w:val="x_x_x_contentpasted12"/>
    <w:basedOn w:val="Carpredefinitoparagrafo"/>
    <w:rsid w:val="00E16B8C"/>
  </w:style>
  <w:style w:type="character" w:customStyle="1" w:styleId="xxxcontentpasted8">
    <w:name w:val="x_x_x_contentpasted8"/>
    <w:basedOn w:val="Carpredefinitoparagrafo"/>
    <w:rsid w:val="00E16B8C"/>
  </w:style>
  <w:style w:type="character" w:customStyle="1" w:styleId="xxxcontentpasted9">
    <w:name w:val="x_x_x_contentpasted9"/>
    <w:basedOn w:val="Carpredefinitoparagrafo"/>
    <w:rsid w:val="00E16B8C"/>
  </w:style>
  <w:style w:type="character" w:customStyle="1" w:styleId="xxxcontentpasted6">
    <w:name w:val="x_x_x_contentpasted6"/>
    <w:basedOn w:val="Carpredefinitoparagrafo"/>
    <w:rsid w:val="00E16B8C"/>
  </w:style>
  <w:style w:type="character" w:customStyle="1" w:styleId="xxxcontentpasted7">
    <w:name w:val="x_x_x_contentpasted7"/>
    <w:basedOn w:val="Carpredefinitoparagrafo"/>
    <w:rsid w:val="00E16B8C"/>
  </w:style>
  <w:style w:type="character" w:customStyle="1" w:styleId="xxcontentpasted1">
    <w:name w:val="x_x_contentpasted1"/>
    <w:basedOn w:val="Carpredefinitoparagrafo"/>
    <w:rsid w:val="00E16B8C"/>
  </w:style>
  <w:style w:type="character" w:customStyle="1" w:styleId="xcontentpasted0">
    <w:name w:val="x_contentpasted0"/>
    <w:basedOn w:val="Carpredefinitoparagrafo"/>
    <w:rsid w:val="00E16B8C"/>
  </w:style>
  <w:style w:type="paragraph" w:styleId="Intestazione">
    <w:name w:val="header"/>
    <w:basedOn w:val="Normale"/>
    <w:link w:val="IntestazioneCarattere"/>
    <w:uiPriority w:val="99"/>
    <w:rsid w:val="002B1D14"/>
    <w:pPr>
      <w:tabs>
        <w:tab w:val="center" w:pos="4153"/>
        <w:tab w:val="right" w:pos="8306"/>
      </w:tabs>
      <w:spacing w:after="0" w:line="240" w:lineRule="auto"/>
    </w:pPr>
    <w:rPr>
      <w:rFonts w:ascii="Times New Roman" w:eastAsia="Times New Roman" w:hAnsi="Times New Roman" w:cs="Times New Roman"/>
      <w:kern w:val="0"/>
      <w:sz w:val="24"/>
      <w:szCs w:val="24"/>
      <w14:ligatures w14:val="none"/>
    </w:rPr>
  </w:style>
  <w:style w:type="character" w:customStyle="1" w:styleId="IntestazioneCarattere">
    <w:name w:val="Intestazione Carattere"/>
    <w:basedOn w:val="Carpredefinitoparagrafo"/>
    <w:link w:val="Intestazione"/>
    <w:uiPriority w:val="99"/>
    <w:rsid w:val="002B1D14"/>
    <w:rPr>
      <w:rFonts w:ascii="Times New Roman" w:eastAsia="Times New Roman" w:hAnsi="Times New Roman" w:cs="Times New Roman"/>
      <w:kern w:val="0"/>
      <w:sz w:val="24"/>
      <w:szCs w:val="24"/>
      <w:lang w:val="en-GB"/>
      <w14:ligatures w14:val="none"/>
    </w:rPr>
  </w:style>
  <w:style w:type="paragraph" w:styleId="NormaleWeb">
    <w:name w:val="Normal (Web)"/>
    <w:basedOn w:val="Normale"/>
    <w:uiPriority w:val="99"/>
    <w:rsid w:val="002B1D1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Collegamentoipertestuale">
    <w:name w:val="Hyperlink"/>
    <w:basedOn w:val="Carpredefinitoparagrafo"/>
    <w:uiPriority w:val="99"/>
    <w:unhideWhenUsed/>
    <w:rsid w:val="002B1D14"/>
    <w:rPr>
      <w:color w:val="0563C1" w:themeColor="hyperlink"/>
      <w:u w:val="single"/>
    </w:rPr>
  </w:style>
  <w:style w:type="character" w:styleId="Collegamentovisitato">
    <w:name w:val="FollowedHyperlink"/>
    <w:basedOn w:val="Carpredefinitoparagrafo"/>
    <w:uiPriority w:val="99"/>
    <w:semiHidden/>
    <w:unhideWhenUsed/>
    <w:rsid w:val="002B1D14"/>
    <w:rPr>
      <w:color w:val="954F72" w:themeColor="followedHyperlink"/>
      <w:u w:val="single"/>
    </w:rPr>
  </w:style>
  <w:style w:type="paragraph" w:styleId="Revisione">
    <w:name w:val="Revision"/>
    <w:hidden/>
    <w:uiPriority w:val="99"/>
    <w:semiHidden/>
    <w:rsid w:val="00761D64"/>
    <w:pPr>
      <w:spacing w:after="0" w:line="240" w:lineRule="auto"/>
    </w:pPr>
    <w:rPr>
      <w:lang w:val="en-GB"/>
    </w:rPr>
  </w:style>
  <w:style w:type="paragraph" w:customStyle="1" w:styleId="pf0">
    <w:name w:val="pf0"/>
    <w:basedOn w:val="Normale"/>
    <w:rsid w:val="004F3DE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Carpredefinitoparagrafo"/>
    <w:rsid w:val="004F3DEA"/>
    <w:rPr>
      <w:rFonts w:ascii="Segoe UI" w:hAnsi="Segoe UI" w:cs="Segoe UI" w:hint="default"/>
      <w:sz w:val="18"/>
      <w:szCs w:val="18"/>
    </w:rPr>
  </w:style>
  <w:style w:type="character" w:styleId="Menzionenonrisolta">
    <w:name w:val="Unresolved Mention"/>
    <w:basedOn w:val="Carpredefinitoparagrafo"/>
    <w:uiPriority w:val="99"/>
    <w:semiHidden/>
    <w:unhideWhenUsed/>
    <w:rsid w:val="00B775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4250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2</TotalTime>
  <Pages>5</Pages>
  <Words>1415</Words>
  <Characters>8070</Characters>
  <Application>Microsoft Office Word</Application>
  <DocSecurity>0</DocSecurity>
  <Lines>67</Lines>
  <Paragraphs>1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Genovesi</dc:creator>
  <cp:keywords/>
  <dc:description/>
  <cp:lastModifiedBy>Elisa Genovesi</cp:lastModifiedBy>
  <cp:revision>50</cp:revision>
  <dcterms:created xsi:type="dcterms:W3CDTF">2023-10-18T11:55:00Z</dcterms:created>
  <dcterms:modified xsi:type="dcterms:W3CDTF">2024-01-31T09:52:00Z</dcterms:modified>
</cp:coreProperties>
</file>